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5615EC" w14:textId="4D9F57C7" w:rsidR="00762EAA" w:rsidRPr="00D53B56" w:rsidRDefault="00B158E3" w:rsidP="00762EAA">
      <w:pPr>
        <w:widowControl/>
        <w:spacing w:after="120"/>
        <w:rPr>
          <w:rFonts w:asciiTheme="minorHAnsi" w:hAnsiTheme="minorHAnsi" w:cs="新細明體"/>
          <w:kern w:val="0"/>
        </w:rPr>
      </w:pPr>
      <w:r w:rsidRPr="00D53B56">
        <w:rPr>
          <w:rFonts w:asciiTheme="minorHAnsi" w:hAnsiTheme="minorHAnsi"/>
          <w:b/>
          <w:color w:val="000000"/>
          <w:kern w:val="0"/>
        </w:rPr>
        <w:t xml:space="preserve">S1 </w:t>
      </w:r>
      <w:r w:rsidR="00014F1B" w:rsidRPr="00D53B56">
        <w:rPr>
          <w:rFonts w:asciiTheme="minorHAnsi" w:hAnsiTheme="minorHAnsi"/>
          <w:b/>
          <w:color w:val="000000"/>
          <w:kern w:val="0"/>
        </w:rPr>
        <w:t>Table</w:t>
      </w:r>
      <w:r w:rsidR="00762EAA" w:rsidRPr="00D53B56">
        <w:rPr>
          <w:rFonts w:asciiTheme="minorHAnsi" w:hAnsiTheme="minorHAnsi"/>
          <w:b/>
          <w:color w:val="000000"/>
          <w:kern w:val="0"/>
        </w:rPr>
        <w:t>.</w:t>
      </w:r>
      <w:r w:rsidR="00762EAA" w:rsidRPr="00D53B56">
        <w:rPr>
          <w:rFonts w:asciiTheme="minorHAnsi" w:hAnsiTheme="minorHAnsi"/>
          <w:color w:val="000000"/>
          <w:kern w:val="0"/>
        </w:rPr>
        <w:t xml:space="preserve"> </w:t>
      </w:r>
      <w:bookmarkStart w:id="0" w:name="_Hlk22722409"/>
      <w:r w:rsidR="00FF153A" w:rsidRPr="00D53B56">
        <w:rPr>
          <w:rFonts w:asciiTheme="minorHAnsi" w:hAnsiTheme="minorHAnsi"/>
          <w:b/>
          <w:color w:val="000000"/>
        </w:rPr>
        <w:t>P</w:t>
      </w:r>
      <w:r w:rsidR="00FF153A" w:rsidRPr="00D53B56">
        <w:rPr>
          <w:rFonts w:asciiTheme="minorHAnsi" w:hAnsiTheme="minorHAnsi"/>
          <w:b/>
          <w:color w:val="000000"/>
          <w:kern w:val="0"/>
        </w:rPr>
        <w:t>ublication bias.</w:t>
      </w:r>
      <w:bookmarkEnd w:id="0"/>
      <w:r w:rsidR="00FF153A" w:rsidRPr="00D53B56">
        <w:rPr>
          <w:rFonts w:asciiTheme="minorHAnsi" w:hAnsiTheme="minorHAnsi"/>
          <w:b/>
          <w:color w:val="000000"/>
          <w:kern w:val="0"/>
        </w:rPr>
        <w:t xml:space="preserve"> </w:t>
      </w:r>
      <w:r w:rsidR="00EF3AD8" w:rsidRPr="00D53B56">
        <w:rPr>
          <w:rFonts w:asciiTheme="minorHAnsi" w:hAnsiTheme="minorHAnsi"/>
          <w:color w:val="000000"/>
          <w:kern w:val="0"/>
        </w:rPr>
        <w:t xml:space="preserve">The </w:t>
      </w:r>
      <w:r w:rsidR="00762EAA" w:rsidRPr="00D53B56">
        <w:rPr>
          <w:rFonts w:asciiTheme="minorHAnsi" w:hAnsiTheme="minorHAnsi"/>
          <w:color w:val="000000"/>
          <w:kern w:val="0"/>
        </w:rPr>
        <w:t>Egger’s test</w:t>
      </w:r>
      <w:r w:rsidR="003B5E6D" w:rsidRPr="00D53B56">
        <w:rPr>
          <w:rFonts w:asciiTheme="minorHAnsi" w:hAnsiTheme="minorHAnsi"/>
          <w:color w:val="000000"/>
          <w:kern w:val="0"/>
        </w:rPr>
        <w:t>s</w:t>
      </w:r>
      <w:r w:rsidR="00762EAA" w:rsidRPr="00D53B56">
        <w:rPr>
          <w:rFonts w:asciiTheme="minorHAnsi" w:hAnsiTheme="minorHAnsi"/>
          <w:color w:val="000000"/>
          <w:kern w:val="0"/>
        </w:rPr>
        <w:t xml:space="preserve"> </w:t>
      </w:r>
      <w:r w:rsidR="001B328E" w:rsidRPr="00D53B56">
        <w:rPr>
          <w:rFonts w:asciiTheme="minorHAnsi" w:hAnsiTheme="minorHAnsi"/>
          <w:color w:val="000000"/>
          <w:kern w:val="0"/>
        </w:rPr>
        <w:t>showed no significant</w:t>
      </w:r>
      <w:r w:rsidR="00762EAA" w:rsidRPr="00D53B56">
        <w:rPr>
          <w:rFonts w:asciiTheme="minorHAnsi" w:hAnsiTheme="minorHAnsi"/>
          <w:color w:val="000000"/>
          <w:kern w:val="0"/>
        </w:rPr>
        <w:t xml:space="preserve"> small study effects</w:t>
      </w:r>
      <w:r w:rsidR="00244D8F" w:rsidRPr="00D53B56">
        <w:rPr>
          <w:rFonts w:asciiTheme="minorHAnsi" w:hAnsiTheme="minorHAnsi"/>
          <w:color w:val="000000"/>
          <w:kern w:val="0"/>
        </w:rPr>
        <w:t>.</w:t>
      </w:r>
    </w:p>
    <w:p w14:paraId="791A1C9A" w14:textId="3D1A6C6A" w:rsidR="008A03FC" w:rsidRPr="00D53B56" w:rsidRDefault="00762EAA" w:rsidP="008C17FD">
      <w:pPr>
        <w:widowControl/>
        <w:spacing w:after="120"/>
        <w:rPr>
          <w:rFonts w:asciiTheme="minorHAnsi" w:hAnsiTheme="minorHAnsi"/>
          <w:color w:val="000000"/>
          <w:kern w:val="0"/>
        </w:rPr>
      </w:pPr>
      <w:r w:rsidRPr="00D53B56">
        <w:rPr>
          <w:rFonts w:asciiTheme="minorHAnsi" w:hAnsiTheme="minorHAnsi"/>
          <w:color w:val="000000"/>
          <w:kern w:val="0"/>
        </w:rPr>
        <w:t xml:space="preserve"> </w:t>
      </w:r>
    </w:p>
    <w:tbl>
      <w:tblPr>
        <w:tblStyle w:val="a8"/>
        <w:tblW w:w="991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3260"/>
        <w:gridCol w:w="1026"/>
        <w:gridCol w:w="1533"/>
        <w:gridCol w:w="974"/>
      </w:tblGrid>
      <w:tr w:rsidR="0086483F" w:rsidRPr="00D53B56" w14:paraId="01BA2A9A" w14:textId="77777777" w:rsidTr="0086483F">
        <w:tc>
          <w:tcPr>
            <w:tcW w:w="3119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377DD010" w14:textId="0C21C1FE" w:rsidR="000F5FEB" w:rsidRPr="00D53B56" w:rsidRDefault="000F5FEB" w:rsidP="008149C2">
            <w:pPr>
              <w:widowControl/>
              <w:adjustRightInd w:val="0"/>
              <w:snapToGrid w:val="0"/>
              <w:ind w:rightChars="192" w:right="461"/>
              <w:jc w:val="center"/>
              <w:rPr>
                <w:rFonts w:asciiTheme="minorHAnsi" w:hAnsiTheme="minorHAnsi" w:cs="新細明體"/>
                <w:b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/>
                <w:b/>
                <w:kern w:val="0"/>
                <w:sz w:val="22"/>
                <w:szCs w:val="22"/>
              </w:rPr>
              <w:t>Outcome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70A3C130" w14:textId="12122151" w:rsidR="000F5FEB" w:rsidRPr="00D53B56" w:rsidRDefault="000F5FEB" w:rsidP="00A06974">
            <w:pPr>
              <w:widowControl/>
              <w:adjustRightInd w:val="0"/>
              <w:snapToGrid w:val="0"/>
              <w:jc w:val="center"/>
              <w:rPr>
                <w:rFonts w:asciiTheme="minorHAnsi" w:hAnsiTheme="minorHAnsi"/>
                <w:b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/>
                <w:b/>
                <w:kern w:val="0"/>
                <w:sz w:val="22"/>
                <w:szCs w:val="22"/>
              </w:rPr>
              <w:t>Study</w:t>
            </w:r>
          </w:p>
        </w:tc>
        <w:tc>
          <w:tcPr>
            <w:tcW w:w="1026" w:type="dxa"/>
            <w:tcBorders>
              <w:top w:val="single" w:sz="12" w:space="0" w:color="auto"/>
              <w:bottom w:val="single" w:sz="2" w:space="0" w:color="auto"/>
            </w:tcBorders>
          </w:tcPr>
          <w:p w14:paraId="352C1752" w14:textId="1FD8E8CA" w:rsidR="000F5FEB" w:rsidRPr="00D53B56" w:rsidRDefault="000F5FEB" w:rsidP="00A06974">
            <w:pPr>
              <w:widowControl/>
              <w:adjustRightInd w:val="0"/>
              <w:snapToGrid w:val="0"/>
              <w:jc w:val="center"/>
              <w:rPr>
                <w:rFonts w:asciiTheme="minorHAnsi" w:hAnsiTheme="minorHAnsi"/>
                <w:b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/>
                <w:b/>
                <w:kern w:val="0"/>
                <w:sz w:val="22"/>
                <w:szCs w:val="22"/>
              </w:rPr>
              <w:t>Study</w:t>
            </w:r>
          </w:p>
          <w:p w14:paraId="760BA95B" w14:textId="54DDBA4B" w:rsidR="000F5FEB" w:rsidRPr="00D53B56" w:rsidRDefault="000F5FEB" w:rsidP="00A06974">
            <w:pPr>
              <w:widowControl/>
              <w:adjustRightInd w:val="0"/>
              <w:snapToGrid w:val="0"/>
              <w:jc w:val="center"/>
              <w:rPr>
                <w:rFonts w:asciiTheme="minorHAnsi" w:hAnsiTheme="minorHAnsi"/>
                <w:b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 w:hint="eastAsia"/>
                <w:b/>
                <w:kern w:val="0"/>
                <w:sz w:val="22"/>
                <w:szCs w:val="22"/>
              </w:rPr>
              <w:t>n</w:t>
            </w:r>
            <w:r w:rsidRPr="00D53B56">
              <w:rPr>
                <w:rFonts w:asciiTheme="minorHAnsi" w:hAnsiTheme="minorHAnsi"/>
                <w:b/>
                <w:kern w:val="0"/>
                <w:sz w:val="22"/>
                <w:szCs w:val="22"/>
              </w:rPr>
              <w:t>umber</w:t>
            </w:r>
          </w:p>
        </w:tc>
        <w:tc>
          <w:tcPr>
            <w:tcW w:w="1533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5537444C" w14:textId="4FA4883F" w:rsidR="000F5FEB" w:rsidRPr="00D53B56" w:rsidRDefault="000F5FEB" w:rsidP="00A06974">
            <w:pPr>
              <w:widowControl/>
              <w:adjustRightInd w:val="0"/>
              <w:snapToGrid w:val="0"/>
              <w:jc w:val="center"/>
              <w:rPr>
                <w:rFonts w:asciiTheme="minorHAnsi" w:hAnsiTheme="minorHAnsi" w:cs="新細明體"/>
                <w:b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/>
                <w:b/>
                <w:kern w:val="0"/>
                <w:sz w:val="22"/>
                <w:szCs w:val="22"/>
              </w:rPr>
              <w:t>Bias term coefficient</w:t>
            </w:r>
          </w:p>
        </w:tc>
        <w:tc>
          <w:tcPr>
            <w:tcW w:w="974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44440D2C" w14:textId="77777777" w:rsidR="000F5FEB" w:rsidRPr="00D53B56" w:rsidRDefault="000F5FEB" w:rsidP="00A06974">
            <w:pPr>
              <w:widowControl/>
              <w:adjustRightInd w:val="0"/>
              <w:snapToGrid w:val="0"/>
              <w:jc w:val="center"/>
              <w:rPr>
                <w:rFonts w:asciiTheme="minorHAnsi" w:hAnsiTheme="minorHAnsi" w:cs="新細明體"/>
                <w:b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/>
                <w:b/>
                <w:i/>
                <w:kern w:val="0"/>
                <w:sz w:val="22"/>
                <w:szCs w:val="22"/>
              </w:rPr>
              <w:t>P</w:t>
            </w:r>
            <w:r w:rsidRPr="00D53B56">
              <w:rPr>
                <w:rFonts w:asciiTheme="minorHAnsi" w:hAnsiTheme="minorHAnsi"/>
                <w:b/>
                <w:kern w:val="0"/>
                <w:sz w:val="22"/>
                <w:szCs w:val="22"/>
              </w:rPr>
              <w:t>-value</w:t>
            </w:r>
          </w:p>
        </w:tc>
      </w:tr>
      <w:tr w:rsidR="0086483F" w:rsidRPr="00D53B56" w14:paraId="52F039C3" w14:textId="77777777" w:rsidTr="0086483F">
        <w:trPr>
          <w:trHeight w:val="314"/>
        </w:trPr>
        <w:tc>
          <w:tcPr>
            <w:tcW w:w="3119" w:type="dxa"/>
            <w:tcBorders>
              <w:top w:val="single" w:sz="2" w:space="0" w:color="auto"/>
              <w:bottom w:val="nil"/>
            </w:tcBorders>
            <w:vAlign w:val="center"/>
          </w:tcPr>
          <w:p w14:paraId="338D88CC" w14:textId="6EC9E817" w:rsidR="000F5FEB" w:rsidRPr="00D53B56" w:rsidRDefault="000F5FEB" w:rsidP="00A06974">
            <w:pPr>
              <w:widowControl/>
              <w:adjustRightInd w:val="0"/>
              <w:snapToGrid w:val="0"/>
              <w:rPr>
                <w:rFonts w:asciiTheme="minorHAnsi" w:hAnsiTheme="minorHAnsi"/>
                <w:b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 w:hint="eastAsia"/>
                <w:b/>
                <w:kern w:val="0"/>
                <w:sz w:val="22"/>
                <w:szCs w:val="22"/>
              </w:rPr>
              <w:t>P</w:t>
            </w:r>
            <w:r w:rsidRPr="00D53B56">
              <w:rPr>
                <w:rFonts w:asciiTheme="minorHAnsi" w:hAnsiTheme="minorHAnsi"/>
                <w:b/>
                <w:kern w:val="0"/>
                <w:sz w:val="22"/>
                <w:szCs w:val="22"/>
              </w:rPr>
              <w:t>rimary Analysis</w:t>
            </w:r>
          </w:p>
        </w:tc>
        <w:tc>
          <w:tcPr>
            <w:tcW w:w="3260" w:type="dxa"/>
            <w:tcBorders>
              <w:top w:val="single" w:sz="2" w:space="0" w:color="auto"/>
              <w:bottom w:val="nil"/>
            </w:tcBorders>
            <w:vAlign w:val="center"/>
          </w:tcPr>
          <w:p w14:paraId="57C5CEED" w14:textId="77777777" w:rsidR="000F5FEB" w:rsidRPr="00D53B56" w:rsidRDefault="000F5FEB" w:rsidP="00A06974">
            <w:pPr>
              <w:widowControl/>
              <w:adjustRightInd w:val="0"/>
              <w:snapToGrid w:val="0"/>
              <w:rPr>
                <w:rFonts w:asciiTheme="minorHAnsi" w:hAnsiTheme="minorHAnsi"/>
                <w:kern w:val="0"/>
                <w:sz w:val="22"/>
                <w:szCs w:val="22"/>
              </w:rPr>
            </w:pPr>
          </w:p>
        </w:tc>
        <w:tc>
          <w:tcPr>
            <w:tcW w:w="1026" w:type="dxa"/>
            <w:tcBorders>
              <w:top w:val="single" w:sz="2" w:space="0" w:color="auto"/>
              <w:bottom w:val="nil"/>
            </w:tcBorders>
          </w:tcPr>
          <w:p w14:paraId="4A5B7EA8" w14:textId="77777777" w:rsidR="000F5FEB" w:rsidRPr="00D53B56" w:rsidRDefault="000F5FEB" w:rsidP="00263BA1">
            <w:pPr>
              <w:widowControl/>
              <w:adjustRightInd w:val="0"/>
              <w:snapToGrid w:val="0"/>
              <w:ind w:rightChars="-5" w:right="-12"/>
              <w:jc w:val="center"/>
              <w:rPr>
                <w:rFonts w:asciiTheme="minorHAnsi" w:hAnsiTheme="minorHAnsi" w:cs="新細明體"/>
                <w:b/>
                <w:kern w:val="0"/>
                <w:sz w:val="22"/>
                <w:szCs w:val="22"/>
              </w:rPr>
            </w:pPr>
          </w:p>
        </w:tc>
        <w:tc>
          <w:tcPr>
            <w:tcW w:w="1533" w:type="dxa"/>
            <w:tcBorders>
              <w:top w:val="single" w:sz="2" w:space="0" w:color="auto"/>
              <w:bottom w:val="nil"/>
            </w:tcBorders>
            <w:vAlign w:val="center"/>
          </w:tcPr>
          <w:p w14:paraId="5AA04B9D" w14:textId="386D0B69" w:rsidR="000F5FEB" w:rsidRPr="00D53B56" w:rsidRDefault="000F5FEB" w:rsidP="00A06974">
            <w:pPr>
              <w:widowControl/>
              <w:adjustRightInd w:val="0"/>
              <w:snapToGrid w:val="0"/>
              <w:ind w:rightChars="190" w:right="456"/>
              <w:jc w:val="right"/>
              <w:rPr>
                <w:rFonts w:asciiTheme="minorHAnsi" w:hAnsiTheme="minorHAnsi" w:cs="新細明體"/>
                <w:b/>
                <w:kern w:val="0"/>
                <w:sz w:val="22"/>
                <w:szCs w:val="22"/>
              </w:rPr>
            </w:pPr>
          </w:p>
        </w:tc>
        <w:tc>
          <w:tcPr>
            <w:tcW w:w="974" w:type="dxa"/>
            <w:tcBorders>
              <w:top w:val="single" w:sz="2" w:space="0" w:color="auto"/>
              <w:bottom w:val="nil"/>
            </w:tcBorders>
            <w:vAlign w:val="center"/>
          </w:tcPr>
          <w:p w14:paraId="5281A6FE" w14:textId="77777777" w:rsidR="000F5FEB" w:rsidRPr="00D53B56" w:rsidRDefault="000F5FEB" w:rsidP="00A06974">
            <w:pPr>
              <w:widowControl/>
              <w:adjustRightInd w:val="0"/>
              <w:snapToGrid w:val="0"/>
              <w:jc w:val="center"/>
              <w:rPr>
                <w:rFonts w:asciiTheme="minorHAnsi" w:hAnsiTheme="minorHAnsi" w:cs="新細明體"/>
                <w:b/>
                <w:kern w:val="0"/>
                <w:sz w:val="22"/>
                <w:szCs w:val="22"/>
              </w:rPr>
            </w:pPr>
          </w:p>
        </w:tc>
      </w:tr>
      <w:tr w:rsidR="0086483F" w:rsidRPr="00D53B56" w14:paraId="2A1B42AC" w14:textId="77777777" w:rsidTr="0086483F">
        <w:tc>
          <w:tcPr>
            <w:tcW w:w="3119" w:type="dxa"/>
            <w:tcBorders>
              <w:top w:val="nil"/>
            </w:tcBorders>
            <w:vAlign w:val="center"/>
          </w:tcPr>
          <w:p w14:paraId="34397294" w14:textId="2478712F" w:rsidR="000F5FEB" w:rsidRPr="00D53B56" w:rsidRDefault="000F5FEB" w:rsidP="00751795">
            <w:pPr>
              <w:widowControl/>
              <w:adjustRightInd w:val="0"/>
              <w:snapToGrid w:val="0"/>
              <w:ind w:firstLineChars="100" w:firstLine="220"/>
              <w:rPr>
                <w:rFonts w:asciiTheme="minorHAnsi" w:hAnsiTheme="minorHAnsi"/>
                <w:b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/>
                <w:b/>
                <w:kern w:val="0"/>
                <w:sz w:val="22"/>
                <w:szCs w:val="22"/>
              </w:rPr>
              <w:t>All-cause mortality</w:t>
            </w:r>
          </w:p>
        </w:tc>
        <w:tc>
          <w:tcPr>
            <w:tcW w:w="3260" w:type="dxa"/>
            <w:tcBorders>
              <w:top w:val="nil"/>
            </w:tcBorders>
            <w:vAlign w:val="center"/>
          </w:tcPr>
          <w:p w14:paraId="1AED6279" w14:textId="1186406F" w:rsidR="000F5FEB" w:rsidRPr="00D53B56" w:rsidRDefault="000F5FEB" w:rsidP="00082F41">
            <w:pPr>
              <w:widowControl/>
              <w:adjustRightInd w:val="0"/>
              <w:snapToGrid w:val="0"/>
              <w:rPr>
                <w:rFonts w:asciiTheme="minorHAnsi" w:hAnsiTheme="minorHAnsi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/>
                <w:kern w:val="0"/>
                <w:sz w:val="22"/>
                <w:szCs w:val="22"/>
              </w:rPr>
              <w:t xml:space="preserve">RCT and </w:t>
            </w:r>
            <w:r w:rsidR="0086483F" w:rsidRPr="00D53B56">
              <w:rPr>
                <w:rFonts w:asciiTheme="minorHAnsi" w:hAnsiTheme="minorHAnsi"/>
                <w:kern w:val="0"/>
                <w:sz w:val="22"/>
                <w:szCs w:val="22"/>
              </w:rPr>
              <w:t xml:space="preserve">long-term </w:t>
            </w:r>
            <w:r w:rsidRPr="00D53B56">
              <w:rPr>
                <w:rFonts w:asciiTheme="minorHAnsi" w:hAnsiTheme="minorHAnsi"/>
                <w:kern w:val="0"/>
                <w:sz w:val="22"/>
                <w:szCs w:val="22"/>
              </w:rPr>
              <w:t>observational</w:t>
            </w:r>
          </w:p>
        </w:tc>
        <w:tc>
          <w:tcPr>
            <w:tcW w:w="1026" w:type="dxa"/>
            <w:tcBorders>
              <w:top w:val="nil"/>
            </w:tcBorders>
          </w:tcPr>
          <w:p w14:paraId="0AC74F52" w14:textId="4C5D12EA" w:rsidR="000F5FEB" w:rsidRPr="00D53B56" w:rsidRDefault="0086483F" w:rsidP="00263BA1">
            <w:pPr>
              <w:widowControl/>
              <w:adjustRightInd w:val="0"/>
              <w:snapToGrid w:val="0"/>
              <w:ind w:rightChars="-5" w:right="-12"/>
              <w:jc w:val="center"/>
              <w:rPr>
                <w:rFonts w:asciiTheme="minorHAnsi" w:hAnsiTheme="minorHAnsi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 w:hint="eastAsia"/>
                <w:kern w:val="0"/>
                <w:sz w:val="22"/>
                <w:szCs w:val="22"/>
              </w:rPr>
              <w:t>8</w:t>
            </w:r>
          </w:p>
        </w:tc>
        <w:tc>
          <w:tcPr>
            <w:tcW w:w="1533" w:type="dxa"/>
            <w:tcBorders>
              <w:top w:val="nil"/>
            </w:tcBorders>
            <w:vAlign w:val="center"/>
          </w:tcPr>
          <w:p w14:paraId="1FE7731B" w14:textId="3316BFC2" w:rsidR="000F5FEB" w:rsidRPr="00D53B56" w:rsidRDefault="000F5FEB" w:rsidP="00082F41">
            <w:pPr>
              <w:widowControl/>
              <w:adjustRightInd w:val="0"/>
              <w:snapToGrid w:val="0"/>
              <w:ind w:rightChars="190" w:right="456"/>
              <w:jc w:val="right"/>
              <w:rPr>
                <w:rFonts w:asciiTheme="minorHAnsi" w:hAnsiTheme="minorHAnsi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 w:hint="eastAsia"/>
                <w:kern w:val="0"/>
                <w:sz w:val="22"/>
                <w:szCs w:val="22"/>
              </w:rPr>
              <w:t>0</w:t>
            </w:r>
            <w:r w:rsidRPr="00D53B56">
              <w:rPr>
                <w:rFonts w:asciiTheme="minorHAnsi" w:hAnsiTheme="minorHAnsi"/>
                <w:kern w:val="0"/>
                <w:sz w:val="22"/>
                <w:szCs w:val="22"/>
              </w:rPr>
              <w:t>.28</w:t>
            </w:r>
          </w:p>
        </w:tc>
        <w:tc>
          <w:tcPr>
            <w:tcW w:w="974" w:type="dxa"/>
            <w:tcBorders>
              <w:top w:val="nil"/>
            </w:tcBorders>
            <w:vAlign w:val="center"/>
          </w:tcPr>
          <w:p w14:paraId="0D37A0AA" w14:textId="349C2390" w:rsidR="000F5FEB" w:rsidRPr="00D53B56" w:rsidRDefault="000F5FEB" w:rsidP="00082F41">
            <w:pPr>
              <w:widowControl/>
              <w:adjustRightInd w:val="0"/>
              <w:snapToGrid w:val="0"/>
              <w:jc w:val="center"/>
              <w:rPr>
                <w:rFonts w:asciiTheme="minorHAnsi" w:hAnsiTheme="minorHAnsi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 w:hint="eastAsia"/>
                <w:kern w:val="0"/>
                <w:sz w:val="22"/>
                <w:szCs w:val="22"/>
              </w:rPr>
              <w:t>0</w:t>
            </w:r>
            <w:r w:rsidRPr="00D53B56">
              <w:rPr>
                <w:rFonts w:asciiTheme="minorHAnsi" w:hAnsiTheme="minorHAnsi"/>
                <w:kern w:val="0"/>
                <w:sz w:val="22"/>
                <w:szCs w:val="22"/>
              </w:rPr>
              <w:t>.94</w:t>
            </w:r>
          </w:p>
        </w:tc>
      </w:tr>
      <w:tr w:rsidR="0086483F" w:rsidRPr="00D53B56" w14:paraId="512FBFE6" w14:textId="77777777" w:rsidTr="0086483F">
        <w:tc>
          <w:tcPr>
            <w:tcW w:w="3119" w:type="dxa"/>
            <w:tcBorders>
              <w:top w:val="nil"/>
            </w:tcBorders>
            <w:vAlign w:val="center"/>
          </w:tcPr>
          <w:p w14:paraId="7056BCDF" w14:textId="3B9AE1A8" w:rsidR="000F5FEB" w:rsidRPr="00D53B56" w:rsidRDefault="000F5FEB" w:rsidP="008E1669">
            <w:pPr>
              <w:widowControl/>
              <w:adjustRightInd w:val="0"/>
              <w:snapToGrid w:val="0"/>
              <w:rPr>
                <w:rFonts w:asciiTheme="minorHAnsi" w:hAnsiTheme="minorHAnsi" w:cs="新細明體"/>
                <w:kern w:val="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</w:tcBorders>
            <w:vAlign w:val="center"/>
          </w:tcPr>
          <w:p w14:paraId="4A98B2F1" w14:textId="365A59A0" w:rsidR="000F5FEB" w:rsidRPr="00D53B56" w:rsidRDefault="000F5FEB" w:rsidP="00082F41">
            <w:pPr>
              <w:widowControl/>
              <w:adjustRightInd w:val="0"/>
              <w:snapToGrid w:val="0"/>
              <w:rPr>
                <w:rFonts w:asciiTheme="minorHAnsi" w:hAnsiTheme="minorHAnsi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 w:hint="eastAsia"/>
                <w:kern w:val="0"/>
                <w:sz w:val="22"/>
                <w:szCs w:val="22"/>
              </w:rPr>
              <w:t>R</w:t>
            </w:r>
            <w:r w:rsidRPr="00D53B56">
              <w:rPr>
                <w:rFonts w:asciiTheme="minorHAnsi" w:hAnsiTheme="minorHAnsi"/>
                <w:kern w:val="0"/>
                <w:sz w:val="22"/>
                <w:szCs w:val="22"/>
              </w:rPr>
              <w:t>CT</w:t>
            </w:r>
          </w:p>
        </w:tc>
        <w:tc>
          <w:tcPr>
            <w:tcW w:w="1026" w:type="dxa"/>
            <w:tcBorders>
              <w:top w:val="nil"/>
            </w:tcBorders>
          </w:tcPr>
          <w:p w14:paraId="344FA079" w14:textId="43B8909A" w:rsidR="000F5FEB" w:rsidRPr="00D53B56" w:rsidRDefault="00263BA1" w:rsidP="00263BA1">
            <w:pPr>
              <w:widowControl/>
              <w:adjustRightInd w:val="0"/>
              <w:snapToGrid w:val="0"/>
              <w:ind w:rightChars="-5" w:right="-12"/>
              <w:jc w:val="center"/>
              <w:rPr>
                <w:rFonts w:asciiTheme="minorHAnsi" w:hAnsiTheme="minorHAnsi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 w:hint="eastAsia"/>
                <w:kern w:val="0"/>
                <w:sz w:val="22"/>
                <w:szCs w:val="22"/>
              </w:rPr>
              <w:t>2</w:t>
            </w:r>
          </w:p>
        </w:tc>
        <w:tc>
          <w:tcPr>
            <w:tcW w:w="1533" w:type="dxa"/>
            <w:tcBorders>
              <w:top w:val="nil"/>
            </w:tcBorders>
            <w:vAlign w:val="center"/>
          </w:tcPr>
          <w:p w14:paraId="5F15B22C" w14:textId="1B3AA81A" w:rsidR="000F5FEB" w:rsidRPr="00D53B56" w:rsidRDefault="000F5FEB" w:rsidP="00082F41">
            <w:pPr>
              <w:widowControl/>
              <w:adjustRightInd w:val="0"/>
              <w:snapToGrid w:val="0"/>
              <w:ind w:rightChars="190" w:right="456"/>
              <w:jc w:val="right"/>
              <w:rPr>
                <w:rFonts w:asciiTheme="minorHAnsi" w:hAnsiTheme="minorHAnsi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/>
                <w:kern w:val="0"/>
                <w:sz w:val="22"/>
                <w:szCs w:val="22"/>
              </w:rPr>
              <w:t>-0.37</w:t>
            </w:r>
          </w:p>
        </w:tc>
        <w:tc>
          <w:tcPr>
            <w:tcW w:w="974" w:type="dxa"/>
            <w:tcBorders>
              <w:top w:val="nil"/>
            </w:tcBorders>
            <w:vAlign w:val="center"/>
          </w:tcPr>
          <w:p w14:paraId="5E612E08" w14:textId="289426C4" w:rsidR="000F5FEB" w:rsidRPr="00D53B56" w:rsidRDefault="000F5FEB" w:rsidP="00082F41">
            <w:pPr>
              <w:widowControl/>
              <w:adjustRightInd w:val="0"/>
              <w:snapToGrid w:val="0"/>
              <w:jc w:val="center"/>
              <w:rPr>
                <w:rFonts w:asciiTheme="minorHAnsi" w:hAnsiTheme="minorHAnsi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/>
                <w:kern w:val="0"/>
                <w:sz w:val="22"/>
                <w:szCs w:val="22"/>
              </w:rPr>
              <w:t>NA</w:t>
            </w:r>
          </w:p>
        </w:tc>
      </w:tr>
      <w:tr w:rsidR="0086483F" w:rsidRPr="00D53B56" w14:paraId="69DFCF2D" w14:textId="77777777" w:rsidTr="0086483F">
        <w:tc>
          <w:tcPr>
            <w:tcW w:w="3119" w:type="dxa"/>
            <w:vAlign w:val="center"/>
          </w:tcPr>
          <w:p w14:paraId="00B47496" w14:textId="77777777" w:rsidR="000F5FEB" w:rsidRPr="00D53B56" w:rsidRDefault="000F5FEB" w:rsidP="00082F41">
            <w:pPr>
              <w:widowControl/>
              <w:adjustRightInd w:val="0"/>
              <w:snapToGrid w:val="0"/>
              <w:rPr>
                <w:rFonts w:asciiTheme="minorHAnsi" w:hAnsiTheme="minorHAnsi" w:cs="新細明體"/>
                <w:kern w:val="0"/>
                <w:sz w:val="22"/>
                <w:szCs w:val="22"/>
              </w:rPr>
            </w:pPr>
          </w:p>
        </w:tc>
        <w:tc>
          <w:tcPr>
            <w:tcW w:w="3260" w:type="dxa"/>
            <w:vAlign w:val="center"/>
          </w:tcPr>
          <w:p w14:paraId="25E956FD" w14:textId="30C32076" w:rsidR="000F5FEB" w:rsidRPr="00D53B56" w:rsidRDefault="000F5FEB" w:rsidP="00082F41">
            <w:pPr>
              <w:widowControl/>
              <w:adjustRightInd w:val="0"/>
              <w:snapToGrid w:val="0"/>
              <w:rPr>
                <w:rFonts w:asciiTheme="minorHAnsi" w:hAnsiTheme="minorHAnsi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/>
                <w:kern w:val="0"/>
                <w:sz w:val="22"/>
                <w:szCs w:val="22"/>
              </w:rPr>
              <w:t>Short-term observational</w:t>
            </w:r>
          </w:p>
        </w:tc>
        <w:tc>
          <w:tcPr>
            <w:tcW w:w="1026" w:type="dxa"/>
          </w:tcPr>
          <w:p w14:paraId="4895A6D4" w14:textId="4D8B135A" w:rsidR="000F5FEB" w:rsidRPr="00D53B56" w:rsidRDefault="00D931C0" w:rsidP="00263BA1">
            <w:pPr>
              <w:widowControl/>
              <w:adjustRightInd w:val="0"/>
              <w:snapToGrid w:val="0"/>
              <w:ind w:rightChars="-5" w:right="-12"/>
              <w:jc w:val="center"/>
              <w:rPr>
                <w:rFonts w:asciiTheme="minorHAnsi" w:hAnsiTheme="minorHAnsi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 w:hint="eastAsia"/>
                <w:kern w:val="0"/>
                <w:sz w:val="22"/>
                <w:szCs w:val="22"/>
              </w:rPr>
              <w:t>2</w:t>
            </w:r>
          </w:p>
        </w:tc>
        <w:tc>
          <w:tcPr>
            <w:tcW w:w="1533" w:type="dxa"/>
            <w:vAlign w:val="center"/>
          </w:tcPr>
          <w:p w14:paraId="03BB001B" w14:textId="6DCC102E" w:rsidR="000F5FEB" w:rsidRPr="00D53B56" w:rsidRDefault="000F5FEB" w:rsidP="00082F41">
            <w:pPr>
              <w:widowControl/>
              <w:adjustRightInd w:val="0"/>
              <w:snapToGrid w:val="0"/>
              <w:ind w:rightChars="190" w:right="456"/>
              <w:jc w:val="right"/>
              <w:rPr>
                <w:rFonts w:asciiTheme="minorHAnsi" w:hAnsiTheme="minorHAnsi" w:cs="新細明體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/>
                <w:kern w:val="0"/>
                <w:sz w:val="22"/>
                <w:szCs w:val="22"/>
              </w:rPr>
              <w:t>-25.74</w:t>
            </w:r>
          </w:p>
        </w:tc>
        <w:tc>
          <w:tcPr>
            <w:tcW w:w="974" w:type="dxa"/>
            <w:vAlign w:val="center"/>
          </w:tcPr>
          <w:p w14:paraId="37FFC2C5" w14:textId="43EC1338" w:rsidR="000F5FEB" w:rsidRPr="00D53B56" w:rsidRDefault="000F5FEB" w:rsidP="00082F41">
            <w:pPr>
              <w:widowControl/>
              <w:adjustRightInd w:val="0"/>
              <w:snapToGrid w:val="0"/>
              <w:jc w:val="center"/>
              <w:rPr>
                <w:rFonts w:asciiTheme="minorHAnsi" w:hAnsiTheme="minorHAnsi" w:cs="新細明體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/>
                <w:kern w:val="0"/>
                <w:sz w:val="22"/>
                <w:szCs w:val="22"/>
              </w:rPr>
              <w:t>NA</w:t>
            </w:r>
          </w:p>
        </w:tc>
      </w:tr>
      <w:tr w:rsidR="0086483F" w:rsidRPr="00D53B56" w14:paraId="5ABA593D" w14:textId="77777777" w:rsidTr="0086483F"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4A1BDE25" w14:textId="77777777" w:rsidR="000F5FEB" w:rsidRPr="00D53B56" w:rsidRDefault="000F5FEB" w:rsidP="00082F41">
            <w:pPr>
              <w:widowControl/>
              <w:adjustRightInd w:val="0"/>
              <w:snapToGrid w:val="0"/>
              <w:rPr>
                <w:rFonts w:asciiTheme="minorHAnsi" w:hAnsiTheme="minorHAnsi"/>
                <w:kern w:val="0"/>
                <w:sz w:val="22"/>
                <w:szCs w:val="22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2A260164" w14:textId="1133E465" w:rsidR="000F5FEB" w:rsidRPr="00D53B56" w:rsidRDefault="000F5FEB" w:rsidP="00082F41">
            <w:pPr>
              <w:widowControl/>
              <w:adjustRightInd w:val="0"/>
              <w:snapToGrid w:val="0"/>
              <w:rPr>
                <w:rFonts w:asciiTheme="minorHAnsi" w:hAnsiTheme="minorHAnsi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/>
                <w:kern w:val="0"/>
                <w:sz w:val="22"/>
                <w:szCs w:val="22"/>
              </w:rPr>
              <w:t>Long-term observational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6AD37706" w14:textId="6B724B65" w:rsidR="000F5FEB" w:rsidRPr="00D53B56" w:rsidRDefault="00D931C0" w:rsidP="00263BA1">
            <w:pPr>
              <w:widowControl/>
              <w:adjustRightInd w:val="0"/>
              <w:snapToGrid w:val="0"/>
              <w:ind w:rightChars="-5" w:right="-12"/>
              <w:jc w:val="center"/>
              <w:rPr>
                <w:rFonts w:asciiTheme="minorHAnsi" w:hAnsiTheme="minorHAnsi" w:cs="新細明體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 w:cs="新細明體" w:hint="eastAsia"/>
                <w:kern w:val="0"/>
                <w:sz w:val="22"/>
                <w:szCs w:val="22"/>
              </w:rPr>
              <w:t>6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0F102BE7" w14:textId="302DDF12" w:rsidR="000F5FEB" w:rsidRPr="00D53B56" w:rsidRDefault="000F5FEB" w:rsidP="00082F41">
            <w:pPr>
              <w:widowControl/>
              <w:adjustRightInd w:val="0"/>
              <w:snapToGrid w:val="0"/>
              <w:ind w:rightChars="190" w:right="456"/>
              <w:jc w:val="right"/>
              <w:rPr>
                <w:rFonts w:asciiTheme="minorHAnsi" w:hAnsiTheme="minorHAnsi" w:cs="新細明體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 w:cs="新細明體" w:hint="eastAsia"/>
                <w:kern w:val="0"/>
                <w:sz w:val="22"/>
                <w:szCs w:val="22"/>
              </w:rPr>
              <w:t>-</w:t>
            </w:r>
            <w:r w:rsidRPr="00D53B56">
              <w:rPr>
                <w:rFonts w:asciiTheme="minorHAnsi" w:hAnsiTheme="minorHAnsi" w:cs="新細明體"/>
                <w:kern w:val="0"/>
                <w:sz w:val="22"/>
                <w:szCs w:val="22"/>
              </w:rPr>
              <w:t>3.12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14:paraId="7A70F6D6" w14:textId="24AF7205" w:rsidR="000F5FEB" w:rsidRPr="00D53B56" w:rsidRDefault="000F5FEB" w:rsidP="00082F41">
            <w:pPr>
              <w:widowControl/>
              <w:adjustRightInd w:val="0"/>
              <w:snapToGrid w:val="0"/>
              <w:jc w:val="center"/>
              <w:rPr>
                <w:rFonts w:asciiTheme="minorHAnsi" w:hAnsiTheme="minorHAnsi" w:cs="新細明體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 w:cs="新細明體" w:hint="eastAsia"/>
                <w:kern w:val="0"/>
                <w:sz w:val="22"/>
                <w:szCs w:val="22"/>
              </w:rPr>
              <w:t>0</w:t>
            </w:r>
            <w:r w:rsidRPr="00D53B56">
              <w:rPr>
                <w:rFonts w:asciiTheme="minorHAnsi" w:hAnsiTheme="minorHAnsi" w:cs="新細明體"/>
                <w:kern w:val="0"/>
                <w:sz w:val="22"/>
                <w:szCs w:val="22"/>
              </w:rPr>
              <w:t>.59</w:t>
            </w:r>
          </w:p>
        </w:tc>
      </w:tr>
      <w:tr w:rsidR="0086483F" w:rsidRPr="00D53B56" w14:paraId="5F15CA56" w14:textId="77777777" w:rsidTr="0086483F">
        <w:trPr>
          <w:trHeight w:val="311"/>
        </w:trPr>
        <w:tc>
          <w:tcPr>
            <w:tcW w:w="3119" w:type="dxa"/>
            <w:tcBorders>
              <w:top w:val="single" w:sz="4" w:space="0" w:color="auto"/>
              <w:bottom w:val="nil"/>
            </w:tcBorders>
            <w:vAlign w:val="center"/>
          </w:tcPr>
          <w:p w14:paraId="70132575" w14:textId="02769B06" w:rsidR="000F5FEB" w:rsidRPr="00D53B56" w:rsidRDefault="000F5FEB" w:rsidP="00082F41">
            <w:pPr>
              <w:widowControl/>
              <w:adjustRightInd w:val="0"/>
              <w:snapToGrid w:val="0"/>
              <w:rPr>
                <w:rFonts w:asciiTheme="minorHAnsi" w:hAnsiTheme="minorHAnsi"/>
                <w:b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/>
                <w:b/>
                <w:kern w:val="0"/>
                <w:sz w:val="22"/>
                <w:szCs w:val="22"/>
              </w:rPr>
              <w:t>Secondary Analysis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vAlign w:val="center"/>
          </w:tcPr>
          <w:p w14:paraId="2990EC85" w14:textId="77777777" w:rsidR="000F5FEB" w:rsidRPr="00D53B56" w:rsidRDefault="000F5FEB" w:rsidP="00082F41">
            <w:pPr>
              <w:widowControl/>
              <w:adjustRightInd w:val="0"/>
              <w:snapToGrid w:val="0"/>
              <w:rPr>
                <w:rFonts w:asciiTheme="minorHAnsi" w:hAnsiTheme="minorHAnsi"/>
                <w:b/>
                <w:kern w:val="0"/>
                <w:sz w:val="22"/>
                <w:szCs w:val="22"/>
              </w:rPr>
            </w:pP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</w:tcPr>
          <w:p w14:paraId="45C54EA5" w14:textId="77777777" w:rsidR="000F5FEB" w:rsidRPr="00D53B56" w:rsidRDefault="000F5FEB" w:rsidP="00263BA1">
            <w:pPr>
              <w:widowControl/>
              <w:adjustRightInd w:val="0"/>
              <w:snapToGrid w:val="0"/>
              <w:ind w:rightChars="-5" w:right="-12"/>
              <w:jc w:val="center"/>
              <w:rPr>
                <w:rFonts w:asciiTheme="minorHAnsi" w:hAnsiTheme="minorHAnsi" w:cs="新細明體"/>
                <w:b/>
                <w:kern w:val="0"/>
                <w:sz w:val="22"/>
                <w:szCs w:val="22"/>
              </w:rPr>
            </w:pPr>
          </w:p>
        </w:tc>
        <w:tc>
          <w:tcPr>
            <w:tcW w:w="1533" w:type="dxa"/>
            <w:tcBorders>
              <w:top w:val="single" w:sz="4" w:space="0" w:color="auto"/>
              <w:bottom w:val="nil"/>
            </w:tcBorders>
            <w:vAlign w:val="center"/>
          </w:tcPr>
          <w:p w14:paraId="37CE7D43" w14:textId="4D8A17F1" w:rsidR="000F5FEB" w:rsidRPr="00D53B56" w:rsidRDefault="000F5FEB" w:rsidP="00082F41">
            <w:pPr>
              <w:widowControl/>
              <w:adjustRightInd w:val="0"/>
              <w:snapToGrid w:val="0"/>
              <w:ind w:rightChars="190" w:right="456"/>
              <w:jc w:val="right"/>
              <w:rPr>
                <w:rFonts w:asciiTheme="minorHAnsi" w:hAnsiTheme="minorHAnsi" w:cs="新細明體"/>
                <w:b/>
                <w:kern w:val="0"/>
                <w:sz w:val="22"/>
                <w:szCs w:val="22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  <w:vAlign w:val="center"/>
          </w:tcPr>
          <w:p w14:paraId="07A8501B" w14:textId="77777777" w:rsidR="000F5FEB" w:rsidRPr="00D53B56" w:rsidRDefault="000F5FEB" w:rsidP="00082F41">
            <w:pPr>
              <w:widowControl/>
              <w:adjustRightInd w:val="0"/>
              <w:snapToGrid w:val="0"/>
              <w:jc w:val="center"/>
              <w:rPr>
                <w:rFonts w:asciiTheme="minorHAnsi" w:hAnsiTheme="minorHAnsi" w:cs="新細明體"/>
                <w:b/>
                <w:kern w:val="0"/>
                <w:sz w:val="22"/>
                <w:szCs w:val="22"/>
              </w:rPr>
            </w:pPr>
          </w:p>
        </w:tc>
      </w:tr>
      <w:tr w:rsidR="0086483F" w:rsidRPr="00D53B56" w14:paraId="5EC2954B" w14:textId="77777777" w:rsidTr="0086483F">
        <w:tc>
          <w:tcPr>
            <w:tcW w:w="3119" w:type="dxa"/>
            <w:tcBorders>
              <w:top w:val="nil"/>
            </w:tcBorders>
            <w:vAlign w:val="center"/>
          </w:tcPr>
          <w:p w14:paraId="447071D7" w14:textId="7487F3A7" w:rsidR="000F5FEB" w:rsidRPr="00D53B56" w:rsidRDefault="000F5FEB" w:rsidP="00751795">
            <w:pPr>
              <w:widowControl/>
              <w:adjustRightInd w:val="0"/>
              <w:snapToGrid w:val="0"/>
              <w:ind w:firstLineChars="100" w:firstLine="220"/>
              <w:rPr>
                <w:rFonts w:asciiTheme="minorHAnsi" w:hAnsiTheme="minorHAnsi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/>
                <w:b/>
                <w:kern w:val="0"/>
                <w:sz w:val="22"/>
                <w:szCs w:val="22"/>
              </w:rPr>
              <w:t>Acute myocardial infarction</w:t>
            </w:r>
          </w:p>
        </w:tc>
        <w:tc>
          <w:tcPr>
            <w:tcW w:w="3260" w:type="dxa"/>
            <w:tcBorders>
              <w:top w:val="nil"/>
            </w:tcBorders>
            <w:vAlign w:val="center"/>
          </w:tcPr>
          <w:p w14:paraId="28CC18A7" w14:textId="46302C97" w:rsidR="000F5FEB" w:rsidRPr="00D53B56" w:rsidRDefault="000F5FEB" w:rsidP="001204DA">
            <w:pPr>
              <w:widowControl/>
              <w:adjustRightInd w:val="0"/>
              <w:snapToGrid w:val="0"/>
              <w:rPr>
                <w:rFonts w:asciiTheme="minorHAnsi" w:hAnsiTheme="minorHAnsi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/>
                <w:kern w:val="0"/>
                <w:sz w:val="22"/>
                <w:szCs w:val="22"/>
              </w:rPr>
              <w:t>RCT</w:t>
            </w:r>
          </w:p>
        </w:tc>
        <w:tc>
          <w:tcPr>
            <w:tcW w:w="1026" w:type="dxa"/>
            <w:tcBorders>
              <w:top w:val="nil"/>
            </w:tcBorders>
          </w:tcPr>
          <w:p w14:paraId="2E7162DC" w14:textId="5638CCCB" w:rsidR="000F5FEB" w:rsidRPr="00D53B56" w:rsidRDefault="00D72541" w:rsidP="00263BA1">
            <w:pPr>
              <w:widowControl/>
              <w:adjustRightInd w:val="0"/>
              <w:snapToGrid w:val="0"/>
              <w:ind w:rightChars="-5" w:right="-12"/>
              <w:jc w:val="center"/>
              <w:rPr>
                <w:rFonts w:asciiTheme="minorHAnsi" w:hAnsiTheme="minorHAnsi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 w:hint="eastAsia"/>
                <w:kern w:val="0"/>
                <w:sz w:val="22"/>
                <w:szCs w:val="22"/>
              </w:rPr>
              <w:t>3</w:t>
            </w:r>
          </w:p>
        </w:tc>
        <w:tc>
          <w:tcPr>
            <w:tcW w:w="1533" w:type="dxa"/>
            <w:tcBorders>
              <w:top w:val="nil"/>
            </w:tcBorders>
            <w:vAlign w:val="center"/>
          </w:tcPr>
          <w:p w14:paraId="38DA8673" w14:textId="3D66DE77" w:rsidR="000F5FEB" w:rsidRPr="00D53B56" w:rsidRDefault="000F5FEB" w:rsidP="001204DA">
            <w:pPr>
              <w:widowControl/>
              <w:adjustRightInd w:val="0"/>
              <w:snapToGrid w:val="0"/>
              <w:ind w:rightChars="190" w:right="456"/>
              <w:jc w:val="right"/>
              <w:rPr>
                <w:rFonts w:asciiTheme="minorHAnsi" w:hAnsiTheme="minorHAnsi" w:cs="新細明體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/>
                <w:kern w:val="0"/>
                <w:sz w:val="22"/>
                <w:szCs w:val="22"/>
              </w:rPr>
              <w:t>-1.46</w:t>
            </w:r>
          </w:p>
        </w:tc>
        <w:tc>
          <w:tcPr>
            <w:tcW w:w="974" w:type="dxa"/>
            <w:tcBorders>
              <w:top w:val="nil"/>
            </w:tcBorders>
            <w:vAlign w:val="center"/>
          </w:tcPr>
          <w:p w14:paraId="3264C411" w14:textId="257EC9EB" w:rsidR="000F5FEB" w:rsidRPr="00D53B56" w:rsidRDefault="000F5FEB" w:rsidP="001204DA">
            <w:pPr>
              <w:widowControl/>
              <w:adjustRightInd w:val="0"/>
              <w:snapToGrid w:val="0"/>
              <w:jc w:val="center"/>
              <w:rPr>
                <w:rFonts w:asciiTheme="minorHAnsi" w:hAnsiTheme="minorHAnsi" w:cs="新細明體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/>
                <w:kern w:val="0"/>
                <w:sz w:val="22"/>
                <w:szCs w:val="22"/>
              </w:rPr>
              <w:t>0.31</w:t>
            </w:r>
          </w:p>
        </w:tc>
      </w:tr>
      <w:tr w:rsidR="0086483F" w:rsidRPr="00D53B56" w14:paraId="622D039A" w14:textId="77777777" w:rsidTr="0086483F">
        <w:tc>
          <w:tcPr>
            <w:tcW w:w="3119" w:type="dxa"/>
            <w:vAlign w:val="center"/>
          </w:tcPr>
          <w:p w14:paraId="69E64545" w14:textId="77777777" w:rsidR="000F5FEB" w:rsidRPr="00D53B56" w:rsidRDefault="000F5FEB" w:rsidP="00082F41">
            <w:pPr>
              <w:widowControl/>
              <w:adjustRightInd w:val="0"/>
              <w:snapToGrid w:val="0"/>
              <w:rPr>
                <w:rFonts w:asciiTheme="minorHAnsi" w:hAnsiTheme="minorHAnsi" w:cs="新細明體"/>
                <w:kern w:val="0"/>
                <w:sz w:val="22"/>
                <w:szCs w:val="22"/>
              </w:rPr>
            </w:pPr>
          </w:p>
        </w:tc>
        <w:tc>
          <w:tcPr>
            <w:tcW w:w="3260" w:type="dxa"/>
            <w:vAlign w:val="center"/>
          </w:tcPr>
          <w:p w14:paraId="41FC5EE7" w14:textId="29193CA8" w:rsidR="000F5FEB" w:rsidRPr="00D53B56" w:rsidRDefault="000F5FEB" w:rsidP="00082F41">
            <w:pPr>
              <w:widowControl/>
              <w:adjustRightInd w:val="0"/>
              <w:snapToGrid w:val="0"/>
              <w:rPr>
                <w:rFonts w:asciiTheme="minorHAnsi" w:hAnsiTheme="minorHAnsi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/>
                <w:kern w:val="0"/>
                <w:sz w:val="22"/>
                <w:szCs w:val="22"/>
              </w:rPr>
              <w:t>Long-term observational</w:t>
            </w:r>
          </w:p>
        </w:tc>
        <w:tc>
          <w:tcPr>
            <w:tcW w:w="1026" w:type="dxa"/>
          </w:tcPr>
          <w:p w14:paraId="0DA8BDE4" w14:textId="5C15621C" w:rsidR="000F5FEB" w:rsidRPr="00D53B56" w:rsidRDefault="00D72541" w:rsidP="00263BA1">
            <w:pPr>
              <w:widowControl/>
              <w:adjustRightInd w:val="0"/>
              <w:snapToGrid w:val="0"/>
              <w:ind w:rightChars="-5" w:right="-12"/>
              <w:jc w:val="center"/>
              <w:rPr>
                <w:rFonts w:asciiTheme="minorHAnsi" w:hAnsiTheme="minorHAnsi" w:cs="新細明體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 w:cs="新細明體" w:hint="eastAsia"/>
                <w:kern w:val="0"/>
                <w:sz w:val="22"/>
                <w:szCs w:val="22"/>
              </w:rPr>
              <w:t>4</w:t>
            </w:r>
          </w:p>
        </w:tc>
        <w:tc>
          <w:tcPr>
            <w:tcW w:w="1533" w:type="dxa"/>
            <w:vAlign w:val="center"/>
          </w:tcPr>
          <w:p w14:paraId="09D1A0E8" w14:textId="4EEA4D6A" w:rsidR="000F5FEB" w:rsidRPr="00D53B56" w:rsidRDefault="000F5FEB" w:rsidP="00082F41">
            <w:pPr>
              <w:widowControl/>
              <w:adjustRightInd w:val="0"/>
              <w:snapToGrid w:val="0"/>
              <w:ind w:rightChars="190" w:right="456"/>
              <w:jc w:val="right"/>
              <w:rPr>
                <w:rFonts w:asciiTheme="minorHAnsi" w:hAnsiTheme="minorHAnsi" w:cs="新細明體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 w:cs="新細明體" w:hint="eastAsia"/>
                <w:kern w:val="0"/>
                <w:sz w:val="22"/>
                <w:szCs w:val="22"/>
              </w:rPr>
              <w:t>-</w:t>
            </w:r>
            <w:r w:rsidRPr="00D53B56">
              <w:rPr>
                <w:rFonts w:asciiTheme="minorHAnsi" w:hAnsiTheme="minorHAnsi" w:cs="新細明體"/>
                <w:kern w:val="0"/>
                <w:sz w:val="22"/>
                <w:szCs w:val="22"/>
              </w:rPr>
              <w:t>0.71</w:t>
            </w:r>
          </w:p>
        </w:tc>
        <w:tc>
          <w:tcPr>
            <w:tcW w:w="974" w:type="dxa"/>
            <w:vAlign w:val="center"/>
          </w:tcPr>
          <w:p w14:paraId="4A16A7B7" w14:textId="23BEA8FB" w:rsidR="000F5FEB" w:rsidRPr="00D53B56" w:rsidRDefault="000F5FEB" w:rsidP="00082F41">
            <w:pPr>
              <w:widowControl/>
              <w:adjustRightInd w:val="0"/>
              <w:snapToGrid w:val="0"/>
              <w:jc w:val="center"/>
              <w:rPr>
                <w:rFonts w:asciiTheme="minorHAnsi" w:hAnsiTheme="minorHAnsi" w:cs="新細明體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 w:cs="新細明體" w:hint="eastAsia"/>
                <w:kern w:val="0"/>
                <w:sz w:val="22"/>
                <w:szCs w:val="22"/>
              </w:rPr>
              <w:t>0</w:t>
            </w:r>
            <w:r w:rsidRPr="00D53B56">
              <w:rPr>
                <w:rFonts w:asciiTheme="minorHAnsi" w:hAnsiTheme="minorHAnsi" w:cs="新細明體"/>
                <w:kern w:val="0"/>
                <w:sz w:val="22"/>
                <w:szCs w:val="22"/>
              </w:rPr>
              <w:t>.74</w:t>
            </w:r>
          </w:p>
        </w:tc>
      </w:tr>
      <w:tr w:rsidR="0086483F" w:rsidRPr="00D53B56" w14:paraId="7AB179EE" w14:textId="77777777" w:rsidTr="0086483F">
        <w:tc>
          <w:tcPr>
            <w:tcW w:w="3119" w:type="dxa"/>
            <w:vAlign w:val="center"/>
          </w:tcPr>
          <w:p w14:paraId="748ACE13" w14:textId="223FCE4F" w:rsidR="000F5FEB" w:rsidRPr="00D53B56" w:rsidRDefault="000F5FEB" w:rsidP="00A61494">
            <w:pPr>
              <w:widowControl/>
              <w:adjustRightInd w:val="0"/>
              <w:snapToGrid w:val="0"/>
              <w:rPr>
                <w:rFonts w:asciiTheme="minorHAnsi" w:hAnsiTheme="minorHAnsi" w:cs="新細明體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 w:cs="新細明體" w:hint="eastAsia"/>
                <w:kern w:val="0"/>
                <w:sz w:val="22"/>
                <w:szCs w:val="22"/>
              </w:rPr>
              <w:t xml:space="preserve"> </w:t>
            </w:r>
            <w:r w:rsidRPr="00D53B56">
              <w:rPr>
                <w:rFonts w:asciiTheme="minorHAnsi" w:hAnsiTheme="minorHAnsi" w:cs="新細明體"/>
                <w:kern w:val="0"/>
                <w:sz w:val="22"/>
                <w:szCs w:val="22"/>
              </w:rPr>
              <w:t xml:space="preserve"> </w:t>
            </w:r>
            <w:r w:rsidRPr="00D53B56">
              <w:rPr>
                <w:rFonts w:asciiTheme="minorHAnsi" w:hAnsiTheme="minorHAnsi"/>
                <w:b/>
                <w:kern w:val="0"/>
                <w:sz w:val="22"/>
                <w:szCs w:val="22"/>
              </w:rPr>
              <w:t>Cardiac mortality</w:t>
            </w:r>
          </w:p>
        </w:tc>
        <w:tc>
          <w:tcPr>
            <w:tcW w:w="3260" w:type="dxa"/>
            <w:vAlign w:val="center"/>
          </w:tcPr>
          <w:p w14:paraId="0C10ABBD" w14:textId="63F3EA3B" w:rsidR="000F5FEB" w:rsidRPr="00D53B56" w:rsidRDefault="000F5FEB" w:rsidP="00A61494">
            <w:pPr>
              <w:widowControl/>
              <w:adjustRightInd w:val="0"/>
              <w:snapToGrid w:val="0"/>
              <w:rPr>
                <w:rFonts w:asciiTheme="minorHAnsi" w:hAnsiTheme="minorHAnsi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/>
                <w:kern w:val="0"/>
                <w:sz w:val="22"/>
                <w:szCs w:val="22"/>
              </w:rPr>
              <w:t>Short-term observational</w:t>
            </w:r>
          </w:p>
        </w:tc>
        <w:tc>
          <w:tcPr>
            <w:tcW w:w="1026" w:type="dxa"/>
          </w:tcPr>
          <w:p w14:paraId="42EFCC4A" w14:textId="3B61A842" w:rsidR="000F5FEB" w:rsidRPr="00D53B56" w:rsidRDefault="00D72541" w:rsidP="00263BA1">
            <w:pPr>
              <w:widowControl/>
              <w:adjustRightInd w:val="0"/>
              <w:snapToGrid w:val="0"/>
              <w:ind w:rightChars="-5" w:right="-12"/>
              <w:jc w:val="center"/>
              <w:rPr>
                <w:rFonts w:asciiTheme="minorHAnsi" w:hAnsiTheme="minorHAnsi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 w:hint="eastAsia"/>
                <w:kern w:val="0"/>
                <w:sz w:val="22"/>
                <w:szCs w:val="22"/>
              </w:rPr>
              <w:t>5</w:t>
            </w:r>
          </w:p>
        </w:tc>
        <w:tc>
          <w:tcPr>
            <w:tcW w:w="1533" w:type="dxa"/>
            <w:vAlign w:val="center"/>
          </w:tcPr>
          <w:p w14:paraId="76991672" w14:textId="1D899A43" w:rsidR="000F5FEB" w:rsidRPr="00D53B56" w:rsidRDefault="000F5FEB" w:rsidP="00A61494">
            <w:pPr>
              <w:widowControl/>
              <w:adjustRightInd w:val="0"/>
              <w:snapToGrid w:val="0"/>
              <w:ind w:rightChars="190" w:right="456"/>
              <w:jc w:val="right"/>
              <w:rPr>
                <w:rFonts w:asciiTheme="minorHAnsi" w:hAnsiTheme="minorHAnsi" w:cs="新細明體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/>
                <w:kern w:val="0"/>
                <w:sz w:val="22"/>
                <w:szCs w:val="22"/>
              </w:rPr>
              <w:t>-1.85</w:t>
            </w:r>
          </w:p>
        </w:tc>
        <w:tc>
          <w:tcPr>
            <w:tcW w:w="974" w:type="dxa"/>
            <w:vAlign w:val="center"/>
          </w:tcPr>
          <w:p w14:paraId="69FF1ABB" w14:textId="67D60B33" w:rsidR="000F5FEB" w:rsidRPr="00D53B56" w:rsidRDefault="000F5FEB" w:rsidP="00A61494">
            <w:pPr>
              <w:widowControl/>
              <w:adjustRightInd w:val="0"/>
              <w:snapToGrid w:val="0"/>
              <w:jc w:val="center"/>
              <w:rPr>
                <w:rFonts w:asciiTheme="minorHAnsi" w:hAnsiTheme="minorHAnsi" w:cs="新細明體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/>
                <w:kern w:val="0"/>
                <w:sz w:val="22"/>
                <w:szCs w:val="22"/>
              </w:rPr>
              <w:t>0.67</w:t>
            </w:r>
          </w:p>
        </w:tc>
      </w:tr>
      <w:tr w:rsidR="0086483F" w:rsidRPr="00D53B56" w14:paraId="6873EA11" w14:textId="77777777" w:rsidTr="0086483F">
        <w:tc>
          <w:tcPr>
            <w:tcW w:w="3119" w:type="dxa"/>
            <w:vAlign w:val="center"/>
          </w:tcPr>
          <w:p w14:paraId="5599B462" w14:textId="185FA661" w:rsidR="000F5FEB" w:rsidRPr="00D53B56" w:rsidRDefault="000F5FEB" w:rsidP="00751795">
            <w:pPr>
              <w:widowControl/>
              <w:adjustRightInd w:val="0"/>
              <w:snapToGrid w:val="0"/>
              <w:ind w:rightChars="-105" w:right="-252" w:firstLineChars="100" w:firstLine="220"/>
              <w:rPr>
                <w:rFonts w:asciiTheme="minorHAnsi" w:hAnsiTheme="minorHAnsi"/>
                <w:b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/>
                <w:b/>
                <w:kern w:val="0"/>
                <w:sz w:val="22"/>
                <w:szCs w:val="22"/>
              </w:rPr>
              <w:t>Cardiac mortality (</w:t>
            </w:r>
            <m:oMath>
              <m:r>
                <m:rPr>
                  <m:sty m:val="bi"/>
                </m:rPr>
                <w:rPr>
                  <w:rFonts w:ascii="Cambria Math" w:hAnsi="Cambria Math"/>
                  <w:kern w:val="0"/>
                  <w:sz w:val="22"/>
                  <w:szCs w:val="22"/>
                </w:rPr>
                <m:t>≤</m:t>
              </m:r>
            </m:oMath>
            <w:r w:rsidRPr="00D53B56">
              <w:rPr>
                <w:rFonts w:asciiTheme="minorHAnsi" w:hAnsiTheme="minorHAnsi"/>
                <w:b/>
                <w:kern w:val="0"/>
                <w:sz w:val="22"/>
                <w:szCs w:val="22"/>
              </w:rPr>
              <w:t>2 weeks)</w:t>
            </w:r>
          </w:p>
        </w:tc>
        <w:tc>
          <w:tcPr>
            <w:tcW w:w="3260" w:type="dxa"/>
            <w:vAlign w:val="center"/>
          </w:tcPr>
          <w:p w14:paraId="04A9F490" w14:textId="50A85D66" w:rsidR="000F5FEB" w:rsidRPr="00D53B56" w:rsidRDefault="000F5FEB" w:rsidP="00A61494">
            <w:pPr>
              <w:widowControl/>
              <w:adjustRightInd w:val="0"/>
              <w:snapToGrid w:val="0"/>
              <w:rPr>
                <w:rFonts w:asciiTheme="minorHAnsi" w:hAnsiTheme="minorHAnsi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/>
                <w:kern w:val="0"/>
                <w:sz w:val="22"/>
                <w:szCs w:val="22"/>
              </w:rPr>
              <w:t>Short-term observational</w:t>
            </w:r>
          </w:p>
        </w:tc>
        <w:tc>
          <w:tcPr>
            <w:tcW w:w="1026" w:type="dxa"/>
          </w:tcPr>
          <w:p w14:paraId="4B47136C" w14:textId="2C80CEE2" w:rsidR="000F5FEB" w:rsidRPr="00D53B56" w:rsidRDefault="00D72541" w:rsidP="00263BA1">
            <w:pPr>
              <w:widowControl/>
              <w:adjustRightInd w:val="0"/>
              <w:snapToGrid w:val="0"/>
              <w:ind w:rightChars="-5" w:right="-12"/>
              <w:jc w:val="center"/>
              <w:rPr>
                <w:rFonts w:asciiTheme="minorHAnsi" w:hAnsiTheme="minorHAnsi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 w:hint="eastAsia"/>
                <w:kern w:val="0"/>
                <w:sz w:val="22"/>
                <w:szCs w:val="22"/>
              </w:rPr>
              <w:t>5</w:t>
            </w:r>
          </w:p>
        </w:tc>
        <w:tc>
          <w:tcPr>
            <w:tcW w:w="1533" w:type="dxa"/>
            <w:vAlign w:val="center"/>
          </w:tcPr>
          <w:p w14:paraId="0717ED71" w14:textId="047D0575" w:rsidR="000F5FEB" w:rsidRPr="00D53B56" w:rsidRDefault="000F5FEB" w:rsidP="00A61494">
            <w:pPr>
              <w:widowControl/>
              <w:adjustRightInd w:val="0"/>
              <w:snapToGrid w:val="0"/>
              <w:ind w:rightChars="190" w:right="456"/>
              <w:jc w:val="right"/>
              <w:rPr>
                <w:rFonts w:asciiTheme="minorHAnsi" w:hAnsiTheme="minorHAnsi" w:cs="新細明體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 w:hint="eastAsia"/>
                <w:kern w:val="0"/>
                <w:sz w:val="22"/>
                <w:szCs w:val="22"/>
              </w:rPr>
              <w:t>-</w:t>
            </w:r>
            <w:r w:rsidRPr="00D53B56">
              <w:rPr>
                <w:rFonts w:asciiTheme="minorHAnsi" w:hAnsiTheme="minorHAnsi"/>
                <w:kern w:val="0"/>
                <w:sz w:val="22"/>
                <w:szCs w:val="22"/>
              </w:rPr>
              <w:t>1.72</w:t>
            </w:r>
          </w:p>
        </w:tc>
        <w:tc>
          <w:tcPr>
            <w:tcW w:w="974" w:type="dxa"/>
            <w:vAlign w:val="center"/>
          </w:tcPr>
          <w:p w14:paraId="3BFCB336" w14:textId="12EE4234" w:rsidR="000F5FEB" w:rsidRPr="00D53B56" w:rsidRDefault="000F5FEB" w:rsidP="00A61494">
            <w:pPr>
              <w:widowControl/>
              <w:adjustRightInd w:val="0"/>
              <w:snapToGrid w:val="0"/>
              <w:jc w:val="center"/>
              <w:rPr>
                <w:rFonts w:asciiTheme="minorHAnsi" w:hAnsiTheme="minorHAnsi" w:cs="新細明體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 w:hint="eastAsia"/>
                <w:kern w:val="0"/>
                <w:sz w:val="22"/>
                <w:szCs w:val="22"/>
              </w:rPr>
              <w:t>0</w:t>
            </w:r>
            <w:r w:rsidRPr="00D53B56">
              <w:rPr>
                <w:rFonts w:asciiTheme="minorHAnsi" w:hAnsiTheme="minorHAnsi"/>
                <w:kern w:val="0"/>
                <w:sz w:val="22"/>
                <w:szCs w:val="22"/>
              </w:rPr>
              <w:t>.62</w:t>
            </w:r>
          </w:p>
        </w:tc>
      </w:tr>
      <w:tr w:rsidR="0086483F" w:rsidRPr="00D53B56" w14:paraId="12A139CD" w14:textId="77777777" w:rsidTr="0086483F">
        <w:tc>
          <w:tcPr>
            <w:tcW w:w="3119" w:type="dxa"/>
            <w:vAlign w:val="center"/>
          </w:tcPr>
          <w:p w14:paraId="7C3DD667" w14:textId="74A8089B" w:rsidR="000F5FEB" w:rsidRPr="00D53B56" w:rsidRDefault="000F5FEB" w:rsidP="00751795">
            <w:pPr>
              <w:widowControl/>
              <w:adjustRightInd w:val="0"/>
              <w:snapToGrid w:val="0"/>
              <w:ind w:rightChars="-105" w:right="-252" w:firstLineChars="100" w:firstLine="220"/>
              <w:rPr>
                <w:rFonts w:asciiTheme="minorHAnsi" w:hAnsiTheme="minorHAnsi"/>
                <w:b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 w:hint="eastAsia"/>
                <w:b/>
                <w:kern w:val="0"/>
                <w:sz w:val="22"/>
                <w:szCs w:val="22"/>
              </w:rPr>
              <w:t>A</w:t>
            </w:r>
            <w:r w:rsidRPr="00D53B56">
              <w:rPr>
                <w:rFonts w:asciiTheme="minorHAnsi" w:hAnsiTheme="minorHAnsi"/>
                <w:b/>
                <w:kern w:val="0"/>
                <w:sz w:val="22"/>
                <w:szCs w:val="22"/>
              </w:rPr>
              <w:t>rrhythmia</w:t>
            </w:r>
          </w:p>
        </w:tc>
        <w:tc>
          <w:tcPr>
            <w:tcW w:w="3260" w:type="dxa"/>
            <w:vAlign w:val="center"/>
          </w:tcPr>
          <w:p w14:paraId="6B57369C" w14:textId="280242B3" w:rsidR="000F5FEB" w:rsidRPr="00D53B56" w:rsidRDefault="000F5FEB" w:rsidP="00B407F8">
            <w:pPr>
              <w:widowControl/>
              <w:adjustRightInd w:val="0"/>
              <w:snapToGrid w:val="0"/>
              <w:rPr>
                <w:rFonts w:asciiTheme="minorHAnsi" w:hAnsiTheme="minorHAnsi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/>
                <w:kern w:val="0"/>
                <w:sz w:val="22"/>
                <w:szCs w:val="22"/>
              </w:rPr>
              <w:t>Short-term observational</w:t>
            </w:r>
          </w:p>
        </w:tc>
        <w:tc>
          <w:tcPr>
            <w:tcW w:w="1026" w:type="dxa"/>
          </w:tcPr>
          <w:p w14:paraId="071F9F8D" w14:textId="648D84F3" w:rsidR="000F5FEB" w:rsidRPr="00D53B56" w:rsidRDefault="00D72541" w:rsidP="00263BA1">
            <w:pPr>
              <w:widowControl/>
              <w:adjustRightInd w:val="0"/>
              <w:snapToGrid w:val="0"/>
              <w:ind w:rightChars="-5" w:right="-12"/>
              <w:jc w:val="center"/>
              <w:rPr>
                <w:rFonts w:asciiTheme="minorHAnsi" w:hAnsiTheme="minorHAnsi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 w:hint="eastAsia"/>
                <w:kern w:val="0"/>
                <w:sz w:val="22"/>
                <w:szCs w:val="22"/>
              </w:rPr>
              <w:t>4</w:t>
            </w:r>
          </w:p>
        </w:tc>
        <w:tc>
          <w:tcPr>
            <w:tcW w:w="1533" w:type="dxa"/>
            <w:vAlign w:val="center"/>
          </w:tcPr>
          <w:p w14:paraId="0BD6EEFE" w14:textId="00C0FFBD" w:rsidR="000F5FEB" w:rsidRPr="00D53B56" w:rsidRDefault="000F5FEB" w:rsidP="00B407F8">
            <w:pPr>
              <w:widowControl/>
              <w:adjustRightInd w:val="0"/>
              <w:snapToGrid w:val="0"/>
              <w:ind w:rightChars="190" w:right="456"/>
              <w:jc w:val="right"/>
              <w:rPr>
                <w:rFonts w:asciiTheme="minorHAnsi" w:hAnsiTheme="minorHAnsi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 w:hint="eastAsia"/>
                <w:kern w:val="0"/>
                <w:sz w:val="22"/>
                <w:szCs w:val="22"/>
              </w:rPr>
              <w:t>-</w:t>
            </w:r>
            <w:r w:rsidRPr="00D53B56">
              <w:rPr>
                <w:rFonts w:asciiTheme="minorHAnsi" w:hAnsiTheme="minorHAnsi"/>
                <w:kern w:val="0"/>
                <w:sz w:val="22"/>
                <w:szCs w:val="22"/>
              </w:rPr>
              <w:t>3.05</w:t>
            </w:r>
          </w:p>
        </w:tc>
        <w:tc>
          <w:tcPr>
            <w:tcW w:w="974" w:type="dxa"/>
            <w:vAlign w:val="center"/>
          </w:tcPr>
          <w:p w14:paraId="4F9B448A" w14:textId="27721F79" w:rsidR="000F5FEB" w:rsidRPr="00D53B56" w:rsidRDefault="000F5FEB" w:rsidP="00B407F8">
            <w:pPr>
              <w:widowControl/>
              <w:adjustRightInd w:val="0"/>
              <w:snapToGrid w:val="0"/>
              <w:jc w:val="center"/>
              <w:rPr>
                <w:rFonts w:asciiTheme="minorHAnsi" w:hAnsiTheme="minorHAnsi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/>
                <w:kern w:val="0"/>
                <w:sz w:val="22"/>
                <w:szCs w:val="22"/>
              </w:rPr>
              <w:t>0.16</w:t>
            </w:r>
          </w:p>
        </w:tc>
      </w:tr>
    </w:tbl>
    <w:p w14:paraId="10BCAA76" w14:textId="4D215EF7" w:rsidR="000F719D" w:rsidRPr="00D53B56" w:rsidRDefault="001B328E" w:rsidP="00F57DB2">
      <w:pPr>
        <w:widowControl/>
        <w:spacing w:after="120"/>
        <w:ind w:firstLineChars="71" w:firstLine="142"/>
        <w:rPr>
          <w:rFonts w:asciiTheme="minorHAnsi" w:hAnsiTheme="minorHAnsi"/>
          <w:color w:val="000000"/>
          <w:kern w:val="0"/>
        </w:rPr>
      </w:pPr>
      <w:r w:rsidRPr="00D53B56">
        <w:rPr>
          <w:rFonts w:asciiTheme="minorHAnsi" w:hAnsiTheme="minorHAnsi"/>
          <w:color w:val="000000"/>
          <w:kern w:val="0"/>
          <w:sz w:val="20"/>
        </w:rPr>
        <w:t xml:space="preserve">RCT, randomized controlled trials; </w:t>
      </w:r>
      <w:r w:rsidR="000F719D" w:rsidRPr="00D53B56">
        <w:rPr>
          <w:rFonts w:asciiTheme="minorHAnsi" w:hAnsiTheme="minorHAnsi" w:hint="eastAsia"/>
          <w:color w:val="000000"/>
          <w:kern w:val="0"/>
          <w:sz w:val="20"/>
        </w:rPr>
        <w:t>N</w:t>
      </w:r>
      <w:r w:rsidR="000F719D" w:rsidRPr="00D53B56">
        <w:rPr>
          <w:rFonts w:asciiTheme="minorHAnsi" w:hAnsiTheme="minorHAnsi"/>
          <w:color w:val="000000"/>
          <w:kern w:val="0"/>
          <w:sz w:val="20"/>
        </w:rPr>
        <w:t>A</w:t>
      </w:r>
      <w:r w:rsidRPr="00D53B56">
        <w:rPr>
          <w:rFonts w:asciiTheme="minorHAnsi" w:hAnsiTheme="minorHAnsi"/>
          <w:color w:val="000000"/>
          <w:kern w:val="0"/>
          <w:sz w:val="20"/>
        </w:rPr>
        <w:t>,</w:t>
      </w:r>
      <w:r w:rsidR="000F719D" w:rsidRPr="00D53B56">
        <w:rPr>
          <w:rFonts w:asciiTheme="minorHAnsi" w:hAnsiTheme="minorHAnsi"/>
          <w:color w:val="000000"/>
          <w:kern w:val="0"/>
          <w:sz w:val="20"/>
        </w:rPr>
        <w:t xml:space="preserve"> non-applicable due to study numbers</w:t>
      </w:r>
    </w:p>
    <w:p w14:paraId="63A440AF" w14:textId="093383EB" w:rsidR="009D7B27" w:rsidRPr="00AB370A" w:rsidRDefault="009D7B27" w:rsidP="005A6BDA">
      <w:pPr>
        <w:snapToGrid w:val="0"/>
        <w:spacing w:line="480" w:lineRule="auto"/>
        <w:rPr>
          <w:rFonts w:asciiTheme="minorHAnsi" w:hAnsiTheme="minorHAnsi"/>
          <w:color w:val="000000"/>
          <w:kern w:val="0"/>
        </w:rPr>
      </w:pPr>
      <w:bookmarkStart w:id="1" w:name="_GoBack"/>
      <w:bookmarkEnd w:id="1"/>
    </w:p>
    <w:sectPr w:rsidR="009D7B27" w:rsidRPr="00AB370A" w:rsidSect="00532F37"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9EC617" w14:textId="77777777" w:rsidR="002E4FA4" w:rsidRDefault="002E4FA4" w:rsidP="00532F37">
      <w:r>
        <w:separator/>
      </w:r>
    </w:p>
  </w:endnote>
  <w:endnote w:type="continuationSeparator" w:id="0">
    <w:p w14:paraId="1D710ECA" w14:textId="77777777" w:rsidR="002E4FA4" w:rsidRDefault="002E4FA4" w:rsidP="00532F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3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細明體">
    <w:altName w:val="MingLiU"/>
    <w:panose1 w:val="02020309000000000000"/>
    <w:charset w:val="88"/>
    <w:family w:val="modern"/>
    <w:pitch w:val="fixed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2C8744" w14:textId="77777777" w:rsidR="002E4FA4" w:rsidRDefault="002E4FA4" w:rsidP="00532F37">
      <w:r>
        <w:separator/>
      </w:r>
    </w:p>
  </w:footnote>
  <w:footnote w:type="continuationSeparator" w:id="0">
    <w:p w14:paraId="25DAA984" w14:textId="77777777" w:rsidR="002E4FA4" w:rsidRDefault="002E4FA4" w:rsidP="00532F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CC101D"/>
    <w:multiLevelType w:val="hybridMultilevel"/>
    <w:tmpl w:val="5DCA60B8"/>
    <w:lvl w:ilvl="0" w:tplc="5100E178">
      <w:numFmt w:val="bullet"/>
      <w:lvlText w:val="-"/>
      <w:lvlJc w:val="left"/>
      <w:pPr>
        <w:ind w:left="360" w:hanging="360"/>
      </w:pPr>
      <w:rPr>
        <w:rFonts w:ascii="Calibri" w:eastAsia="新細明體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54451283"/>
    <w:multiLevelType w:val="hybridMultilevel"/>
    <w:tmpl w:val="CCDCA086"/>
    <w:lvl w:ilvl="0" w:tplc="08B2FFB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A2MDEwMjUwsjQ2szRR0lEKTi0uzszPAykwqQUALLiWxiwAAAA="/>
  </w:docVars>
  <w:rsids>
    <w:rsidRoot w:val="00532F37"/>
    <w:rsid w:val="000005D8"/>
    <w:rsid w:val="00000F48"/>
    <w:rsid w:val="00001871"/>
    <w:rsid w:val="00002347"/>
    <w:rsid w:val="000062A1"/>
    <w:rsid w:val="00007D9B"/>
    <w:rsid w:val="000101D4"/>
    <w:rsid w:val="00010B72"/>
    <w:rsid w:val="00012D12"/>
    <w:rsid w:val="00012F6D"/>
    <w:rsid w:val="000133DC"/>
    <w:rsid w:val="000134E5"/>
    <w:rsid w:val="00013635"/>
    <w:rsid w:val="00013ED1"/>
    <w:rsid w:val="00014F1B"/>
    <w:rsid w:val="000150F8"/>
    <w:rsid w:val="0001538B"/>
    <w:rsid w:val="00015CC3"/>
    <w:rsid w:val="00017393"/>
    <w:rsid w:val="00017D10"/>
    <w:rsid w:val="00017F83"/>
    <w:rsid w:val="00022058"/>
    <w:rsid w:val="00022AB8"/>
    <w:rsid w:val="0002371C"/>
    <w:rsid w:val="00023CAB"/>
    <w:rsid w:val="00023D6C"/>
    <w:rsid w:val="00024572"/>
    <w:rsid w:val="000246C6"/>
    <w:rsid w:val="00026498"/>
    <w:rsid w:val="00026EAC"/>
    <w:rsid w:val="00030D0C"/>
    <w:rsid w:val="00031E01"/>
    <w:rsid w:val="00031E3C"/>
    <w:rsid w:val="00032BB5"/>
    <w:rsid w:val="000359BC"/>
    <w:rsid w:val="00037337"/>
    <w:rsid w:val="00040560"/>
    <w:rsid w:val="00040767"/>
    <w:rsid w:val="000414F2"/>
    <w:rsid w:val="000426F2"/>
    <w:rsid w:val="00042C60"/>
    <w:rsid w:val="00043178"/>
    <w:rsid w:val="000431DC"/>
    <w:rsid w:val="0004360F"/>
    <w:rsid w:val="0004397C"/>
    <w:rsid w:val="000454B1"/>
    <w:rsid w:val="00046835"/>
    <w:rsid w:val="00046BC0"/>
    <w:rsid w:val="000470C6"/>
    <w:rsid w:val="000475AF"/>
    <w:rsid w:val="00047AEA"/>
    <w:rsid w:val="000502EB"/>
    <w:rsid w:val="000527FD"/>
    <w:rsid w:val="00053518"/>
    <w:rsid w:val="0005494F"/>
    <w:rsid w:val="00054ED8"/>
    <w:rsid w:val="0005570A"/>
    <w:rsid w:val="00056854"/>
    <w:rsid w:val="00056B47"/>
    <w:rsid w:val="00056C36"/>
    <w:rsid w:val="00057E0B"/>
    <w:rsid w:val="0006046C"/>
    <w:rsid w:val="0006088D"/>
    <w:rsid w:val="00061EC7"/>
    <w:rsid w:val="00062124"/>
    <w:rsid w:val="00062A3C"/>
    <w:rsid w:val="000634C5"/>
    <w:rsid w:val="0006539B"/>
    <w:rsid w:val="0006579F"/>
    <w:rsid w:val="000679DC"/>
    <w:rsid w:val="00067E45"/>
    <w:rsid w:val="00071BA9"/>
    <w:rsid w:val="000727C9"/>
    <w:rsid w:val="000728FD"/>
    <w:rsid w:val="0007397B"/>
    <w:rsid w:val="00073E4C"/>
    <w:rsid w:val="0007458F"/>
    <w:rsid w:val="000747B6"/>
    <w:rsid w:val="00074D30"/>
    <w:rsid w:val="00077C30"/>
    <w:rsid w:val="000805BF"/>
    <w:rsid w:val="00082F41"/>
    <w:rsid w:val="00083152"/>
    <w:rsid w:val="00083223"/>
    <w:rsid w:val="00083628"/>
    <w:rsid w:val="0008367C"/>
    <w:rsid w:val="000846BA"/>
    <w:rsid w:val="0008529D"/>
    <w:rsid w:val="00085BF2"/>
    <w:rsid w:val="00090357"/>
    <w:rsid w:val="00090AB2"/>
    <w:rsid w:val="00090FF9"/>
    <w:rsid w:val="00091687"/>
    <w:rsid w:val="00091C46"/>
    <w:rsid w:val="000920F8"/>
    <w:rsid w:val="000931DA"/>
    <w:rsid w:val="000936D5"/>
    <w:rsid w:val="0009372B"/>
    <w:rsid w:val="00094495"/>
    <w:rsid w:val="00094A60"/>
    <w:rsid w:val="000A13BF"/>
    <w:rsid w:val="000A165D"/>
    <w:rsid w:val="000A65D3"/>
    <w:rsid w:val="000A747E"/>
    <w:rsid w:val="000B18CA"/>
    <w:rsid w:val="000B69A5"/>
    <w:rsid w:val="000B6F3F"/>
    <w:rsid w:val="000B74D4"/>
    <w:rsid w:val="000B76E9"/>
    <w:rsid w:val="000C06B5"/>
    <w:rsid w:val="000C0E65"/>
    <w:rsid w:val="000C1479"/>
    <w:rsid w:val="000C3C6B"/>
    <w:rsid w:val="000C5BD1"/>
    <w:rsid w:val="000C5C43"/>
    <w:rsid w:val="000C6486"/>
    <w:rsid w:val="000C7933"/>
    <w:rsid w:val="000C7CA1"/>
    <w:rsid w:val="000D02F4"/>
    <w:rsid w:val="000D0E3E"/>
    <w:rsid w:val="000D3416"/>
    <w:rsid w:val="000D397E"/>
    <w:rsid w:val="000D57F0"/>
    <w:rsid w:val="000D5BE4"/>
    <w:rsid w:val="000D5E2E"/>
    <w:rsid w:val="000D686E"/>
    <w:rsid w:val="000D787E"/>
    <w:rsid w:val="000D7EAB"/>
    <w:rsid w:val="000E0566"/>
    <w:rsid w:val="000E14F9"/>
    <w:rsid w:val="000E2185"/>
    <w:rsid w:val="000E2D42"/>
    <w:rsid w:val="000E5F5E"/>
    <w:rsid w:val="000E7722"/>
    <w:rsid w:val="000F0EF1"/>
    <w:rsid w:val="000F1C3A"/>
    <w:rsid w:val="000F5935"/>
    <w:rsid w:val="000F598F"/>
    <w:rsid w:val="000F5FEB"/>
    <w:rsid w:val="000F63E3"/>
    <w:rsid w:val="000F6579"/>
    <w:rsid w:val="000F6E57"/>
    <w:rsid w:val="000F719D"/>
    <w:rsid w:val="001000BF"/>
    <w:rsid w:val="001014A3"/>
    <w:rsid w:val="0010184E"/>
    <w:rsid w:val="00101D3C"/>
    <w:rsid w:val="00103879"/>
    <w:rsid w:val="00106A86"/>
    <w:rsid w:val="001078F0"/>
    <w:rsid w:val="00110C1F"/>
    <w:rsid w:val="0011175D"/>
    <w:rsid w:val="00113870"/>
    <w:rsid w:val="00113909"/>
    <w:rsid w:val="001148E7"/>
    <w:rsid w:val="00117473"/>
    <w:rsid w:val="00117969"/>
    <w:rsid w:val="00117C6D"/>
    <w:rsid w:val="001204DA"/>
    <w:rsid w:val="001229CC"/>
    <w:rsid w:val="001247B5"/>
    <w:rsid w:val="00124E8B"/>
    <w:rsid w:val="001250E4"/>
    <w:rsid w:val="00130644"/>
    <w:rsid w:val="0013193E"/>
    <w:rsid w:val="00131D75"/>
    <w:rsid w:val="00131EA3"/>
    <w:rsid w:val="00131F6F"/>
    <w:rsid w:val="001349F9"/>
    <w:rsid w:val="00135BC2"/>
    <w:rsid w:val="001360D0"/>
    <w:rsid w:val="00136181"/>
    <w:rsid w:val="00137BFE"/>
    <w:rsid w:val="001402E3"/>
    <w:rsid w:val="00141645"/>
    <w:rsid w:val="00141981"/>
    <w:rsid w:val="0014331C"/>
    <w:rsid w:val="00143E06"/>
    <w:rsid w:val="0014573A"/>
    <w:rsid w:val="00145D84"/>
    <w:rsid w:val="0014693C"/>
    <w:rsid w:val="001478D1"/>
    <w:rsid w:val="00152005"/>
    <w:rsid w:val="00153301"/>
    <w:rsid w:val="00155107"/>
    <w:rsid w:val="00156447"/>
    <w:rsid w:val="0015668B"/>
    <w:rsid w:val="00156946"/>
    <w:rsid w:val="00157130"/>
    <w:rsid w:val="00157C49"/>
    <w:rsid w:val="0016008F"/>
    <w:rsid w:val="001617B7"/>
    <w:rsid w:val="00161E6C"/>
    <w:rsid w:val="0016212B"/>
    <w:rsid w:val="0016257A"/>
    <w:rsid w:val="0016276D"/>
    <w:rsid w:val="00163A3B"/>
    <w:rsid w:val="0016411F"/>
    <w:rsid w:val="00164F6B"/>
    <w:rsid w:val="001659CD"/>
    <w:rsid w:val="0016624D"/>
    <w:rsid w:val="00166745"/>
    <w:rsid w:val="00166DF8"/>
    <w:rsid w:val="001716D7"/>
    <w:rsid w:val="00171844"/>
    <w:rsid w:val="00171EEC"/>
    <w:rsid w:val="00172E96"/>
    <w:rsid w:val="00174569"/>
    <w:rsid w:val="001748E6"/>
    <w:rsid w:val="00174922"/>
    <w:rsid w:val="00174C95"/>
    <w:rsid w:val="00174ED4"/>
    <w:rsid w:val="00176522"/>
    <w:rsid w:val="0017793E"/>
    <w:rsid w:val="00177C0D"/>
    <w:rsid w:val="00180667"/>
    <w:rsid w:val="00180E92"/>
    <w:rsid w:val="00181928"/>
    <w:rsid w:val="001825B6"/>
    <w:rsid w:val="00182715"/>
    <w:rsid w:val="001829CF"/>
    <w:rsid w:val="00183A4D"/>
    <w:rsid w:val="001841CA"/>
    <w:rsid w:val="0018619A"/>
    <w:rsid w:val="00186EC5"/>
    <w:rsid w:val="00191F02"/>
    <w:rsid w:val="00192036"/>
    <w:rsid w:val="0019259A"/>
    <w:rsid w:val="001955FB"/>
    <w:rsid w:val="00195BD4"/>
    <w:rsid w:val="001961C7"/>
    <w:rsid w:val="0019798B"/>
    <w:rsid w:val="00197DE4"/>
    <w:rsid w:val="001A0463"/>
    <w:rsid w:val="001A0A7E"/>
    <w:rsid w:val="001A125B"/>
    <w:rsid w:val="001A12A9"/>
    <w:rsid w:val="001A29CE"/>
    <w:rsid w:val="001A319C"/>
    <w:rsid w:val="001A38EA"/>
    <w:rsid w:val="001A5950"/>
    <w:rsid w:val="001A5C2A"/>
    <w:rsid w:val="001A5E27"/>
    <w:rsid w:val="001A6BF4"/>
    <w:rsid w:val="001A7357"/>
    <w:rsid w:val="001A73D3"/>
    <w:rsid w:val="001A741B"/>
    <w:rsid w:val="001B328E"/>
    <w:rsid w:val="001B36E0"/>
    <w:rsid w:val="001B45CD"/>
    <w:rsid w:val="001B5468"/>
    <w:rsid w:val="001B7232"/>
    <w:rsid w:val="001C10B5"/>
    <w:rsid w:val="001C2166"/>
    <w:rsid w:val="001C2CE0"/>
    <w:rsid w:val="001C370A"/>
    <w:rsid w:val="001C589B"/>
    <w:rsid w:val="001C7EBA"/>
    <w:rsid w:val="001D24A4"/>
    <w:rsid w:val="001D375F"/>
    <w:rsid w:val="001D3DB8"/>
    <w:rsid w:val="001D3EFF"/>
    <w:rsid w:val="001D4053"/>
    <w:rsid w:val="001D4B24"/>
    <w:rsid w:val="001D4C10"/>
    <w:rsid w:val="001D5609"/>
    <w:rsid w:val="001D69BE"/>
    <w:rsid w:val="001D6CCA"/>
    <w:rsid w:val="001D6DA4"/>
    <w:rsid w:val="001D784F"/>
    <w:rsid w:val="001D7A33"/>
    <w:rsid w:val="001D7B91"/>
    <w:rsid w:val="001E27F1"/>
    <w:rsid w:val="001E2A05"/>
    <w:rsid w:val="001E3441"/>
    <w:rsid w:val="001E34C0"/>
    <w:rsid w:val="001E4923"/>
    <w:rsid w:val="001E4B6F"/>
    <w:rsid w:val="001E6493"/>
    <w:rsid w:val="001E75E8"/>
    <w:rsid w:val="001F0FE6"/>
    <w:rsid w:val="001F2CB8"/>
    <w:rsid w:val="001F399E"/>
    <w:rsid w:val="001F484E"/>
    <w:rsid w:val="001F5D42"/>
    <w:rsid w:val="001F657D"/>
    <w:rsid w:val="001F6EF6"/>
    <w:rsid w:val="001F77B7"/>
    <w:rsid w:val="002010D7"/>
    <w:rsid w:val="0020129D"/>
    <w:rsid w:val="00201527"/>
    <w:rsid w:val="002023B1"/>
    <w:rsid w:val="00202408"/>
    <w:rsid w:val="002026EA"/>
    <w:rsid w:val="0020317A"/>
    <w:rsid w:val="00203C3E"/>
    <w:rsid w:val="002053A6"/>
    <w:rsid w:val="002074C2"/>
    <w:rsid w:val="00210E4F"/>
    <w:rsid w:val="002110A1"/>
    <w:rsid w:val="00213D5D"/>
    <w:rsid w:val="002143ED"/>
    <w:rsid w:val="002152E1"/>
    <w:rsid w:val="002157B7"/>
    <w:rsid w:val="002162F0"/>
    <w:rsid w:val="00217BE7"/>
    <w:rsid w:val="00220B47"/>
    <w:rsid w:val="00220C98"/>
    <w:rsid w:val="002218E7"/>
    <w:rsid w:val="002224A5"/>
    <w:rsid w:val="002224C0"/>
    <w:rsid w:val="00222846"/>
    <w:rsid w:val="002228F1"/>
    <w:rsid w:val="00223CE6"/>
    <w:rsid w:val="00225B5D"/>
    <w:rsid w:val="00225E2A"/>
    <w:rsid w:val="00226831"/>
    <w:rsid w:val="002273D2"/>
    <w:rsid w:val="002300C2"/>
    <w:rsid w:val="002315B4"/>
    <w:rsid w:val="00232C85"/>
    <w:rsid w:val="00235379"/>
    <w:rsid w:val="0023730B"/>
    <w:rsid w:val="00237FD5"/>
    <w:rsid w:val="002419E6"/>
    <w:rsid w:val="00241F98"/>
    <w:rsid w:val="002448EE"/>
    <w:rsid w:val="00244D8F"/>
    <w:rsid w:val="00245398"/>
    <w:rsid w:val="00245800"/>
    <w:rsid w:val="00246BF0"/>
    <w:rsid w:val="00247568"/>
    <w:rsid w:val="00247604"/>
    <w:rsid w:val="0025011D"/>
    <w:rsid w:val="00250336"/>
    <w:rsid w:val="00252CCA"/>
    <w:rsid w:val="00253460"/>
    <w:rsid w:val="00253DC1"/>
    <w:rsid w:val="00253FAE"/>
    <w:rsid w:val="002560CD"/>
    <w:rsid w:val="00256E0D"/>
    <w:rsid w:val="00256F0F"/>
    <w:rsid w:val="0026208F"/>
    <w:rsid w:val="0026226E"/>
    <w:rsid w:val="00263BA1"/>
    <w:rsid w:val="00263E84"/>
    <w:rsid w:val="00264582"/>
    <w:rsid w:val="00264BAF"/>
    <w:rsid w:val="00264C68"/>
    <w:rsid w:val="002659EF"/>
    <w:rsid w:val="00266304"/>
    <w:rsid w:val="0026664E"/>
    <w:rsid w:val="002666CA"/>
    <w:rsid w:val="00267C7B"/>
    <w:rsid w:val="00271175"/>
    <w:rsid w:val="002727CD"/>
    <w:rsid w:val="00272C32"/>
    <w:rsid w:val="00274698"/>
    <w:rsid w:val="00277281"/>
    <w:rsid w:val="0027768E"/>
    <w:rsid w:val="002802A8"/>
    <w:rsid w:val="0028099D"/>
    <w:rsid w:val="002820FB"/>
    <w:rsid w:val="002833A1"/>
    <w:rsid w:val="00284D5D"/>
    <w:rsid w:val="00284F26"/>
    <w:rsid w:val="00286104"/>
    <w:rsid w:val="00286767"/>
    <w:rsid w:val="00287DEF"/>
    <w:rsid w:val="00291B7D"/>
    <w:rsid w:val="002924CD"/>
    <w:rsid w:val="002933D2"/>
    <w:rsid w:val="00293595"/>
    <w:rsid w:val="002935AD"/>
    <w:rsid w:val="0029416E"/>
    <w:rsid w:val="00295F4F"/>
    <w:rsid w:val="00296F5F"/>
    <w:rsid w:val="00297466"/>
    <w:rsid w:val="002A1016"/>
    <w:rsid w:val="002A3671"/>
    <w:rsid w:val="002A457F"/>
    <w:rsid w:val="002A4D6C"/>
    <w:rsid w:val="002A5D3E"/>
    <w:rsid w:val="002A5E97"/>
    <w:rsid w:val="002A7F28"/>
    <w:rsid w:val="002B1A87"/>
    <w:rsid w:val="002B207C"/>
    <w:rsid w:val="002B2AFC"/>
    <w:rsid w:val="002B319C"/>
    <w:rsid w:val="002B4221"/>
    <w:rsid w:val="002B67DA"/>
    <w:rsid w:val="002B68F0"/>
    <w:rsid w:val="002B7432"/>
    <w:rsid w:val="002B77B5"/>
    <w:rsid w:val="002C09AA"/>
    <w:rsid w:val="002C0B2F"/>
    <w:rsid w:val="002C212A"/>
    <w:rsid w:val="002C2C0B"/>
    <w:rsid w:val="002C45B6"/>
    <w:rsid w:val="002C4E35"/>
    <w:rsid w:val="002C5221"/>
    <w:rsid w:val="002C5B09"/>
    <w:rsid w:val="002C7EA5"/>
    <w:rsid w:val="002D17AD"/>
    <w:rsid w:val="002D31EC"/>
    <w:rsid w:val="002D3CDB"/>
    <w:rsid w:val="002D43B8"/>
    <w:rsid w:val="002E1812"/>
    <w:rsid w:val="002E2176"/>
    <w:rsid w:val="002E3329"/>
    <w:rsid w:val="002E4FA4"/>
    <w:rsid w:val="002E5E1E"/>
    <w:rsid w:val="002E63A1"/>
    <w:rsid w:val="002E6E3B"/>
    <w:rsid w:val="002E7B8C"/>
    <w:rsid w:val="002F05D4"/>
    <w:rsid w:val="002F2783"/>
    <w:rsid w:val="002F2BF6"/>
    <w:rsid w:val="002F2C62"/>
    <w:rsid w:val="002F3C0A"/>
    <w:rsid w:val="002F4785"/>
    <w:rsid w:val="002F563A"/>
    <w:rsid w:val="002F631D"/>
    <w:rsid w:val="002F762B"/>
    <w:rsid w:val="002F7915"/>
    <w:rsid w:val="002F7D9E"/>
    <w:rsid w:val="00301711"/>
    <w:rsid w:val="00303927"/>
    <w:rsid w:val="003050B1"/>
    <w:rsid w:val="003055BB"/>
    <w:rsid w:val="003064EC"/>
    <w:rsid w:val="003067C9"/>
    <w:rsid w:val="00306AD6"/>
    <w:rsid w:val="00307E6E"/>
    <w:rsid w:val="003104F9"/>
    <w:rsid w:val="00310D08"/>
    <w:rsid w:val="00310FC4"/>
    <w:rsid w:val="0031142F"/>
    <w:rsid w:val="003118DF"/>
    <w:rsid w:val="003128C3"/>
    <w:rsid w:val="00312EF6"/>
    <w:rsid w:val="00313875"/>
    <w:rsid w:val="00314028"/>
    <w:rsid w:val="003146BF"/>
    <w:rsid w:val="00314F02"/>
    <w:rsid w:val="0031510C"/>
    <w:rsid w:val="00315194"/>
    <w:rsid w:val="00317CEF"/>
    <w:rsid w:val="00320DE4"/>
    <w:rsid w:val="00321455"/>
    <w:rsid w:val="003247CA"/>
    <w:rsid w:val="0032680C"/>
    <w:rsid w:val="0033052F"/>
    <w:rsid w:val="00330DA4"/>
    <w:rsid w:val="00331531"/>
    <w:rsid w:val="0033157E"/>
    <w:rsid w:val="00331FB0"/>
    <w:rsid w:val="00333207"/>
    <w:rsid w:val="00334282"/>
    <w:rsid w:val="003347B4"/>
    <w:rsid w:val="00334A14"/>
    <w:rsid w:val="00334D94"/>
    <w:rsid w:val="00335E1C"/>
    <w:rsid w:val="00336543"/>
    <w:rsid w:val="0034105F"/>
    <w:rsid w:val="003416C9"/>
    <w:rsid w:val="00344018"/>
    <w:rsid w:val="00345584"/>
    <w:rsid w:val="0034601A"/>
    <w:rsid w:val="00347027"/>
    <w:rsid w:val="00350877"/>
    <w:rsid w:val="00350E7E"/>
    <w:rsid w:val="00353967"/>
    <w:rsid w:val="00354184"/>
    <w:rsid w:val="0035565B"/>
    <w:rsid w:val="003559FA"/>
    <w:rsid w:val="0035677A"/>
    <w:rsid w:val="00356B99"/>
    <w:rsid w:val="00356CC1"/>
    <w:rsid w:val="0035773F"/>
    <w:rsid w:val="00357961"/>
    <w:rsid w:val="003601D6"/>
    <w:rsid w:val="00360EC1"/>
    <w:rsid w:val="003611A4"/>
    <w:rsid w:val="003631ED"/>
    <w:rsid w:val="00364F6A"/>
    <w:rsid w:val="00365B88"/>
    <w:rsid w:val="00371EC1"/>
    <w:rsid w:val="00372030"/>
    <w:rsid w:val="00372FE7"/>
    <w:rsid w:val="00373D24"/>
    <w:rsid w:val="003742ED"/>
    <w:rsid w:val="00374372"/>
    <w:rsid w:val="00374619"/>
    <w:rsid w:val="00376CB7"/>
    <w:rsid w:val="003777C2"/>
    <w:rsid w:val="0038072E"/>
    <w:rsid w:val="00380E79"/>
    <w:rsid w:val="00381415"/>
    <w:rsid w:val="00381E0C"/>
    <w:rsid w:val="0038255A"/>
    <w:rsid w:val="00383459"/>
    <w:rsid w:val="003857B2"/>
    <w:rsid w:val="003859CB"/>
    <w:rsid w:val="00386902"/>
    <w:rsid w:val="003917F0"/>
    <w:rsid w:val="00391FDC"/>
    <w:rsid w:val="00392FFC"/>
    <w:rsid w:val="003930A5"/>
    <w:rsid w:val="00393E25"/>
    <w:rsid w:val="003952D1"/>
    <w:rsid w:val="00396DC0"/>
    <w:rsid w:val="00397FD0"/>
    <w:rsid w:val="003A097F"/>
    <w:rsid w:val="003A0B98"/>
    <w:rsid w:val="003A1398"/>
    <w:rsid w:val="003A1A39"/>
    <w:rsid w:val="003A1CB1"/>
    <w:rsid w:val="003A3131"/>
    <w:rsid w:val="003A416F"/>
    <w:rsid w:val="003A5869"/>
    <w:rsid w:val="003A597F"/>
    <w:rsid w:val="003A5C8B"/>
    <w:rsid w:val="003A6ABC"/>
    <w:rsid w:val="003A7000"/>
    <w:rsid w:val="003B1606"/>
    <w:rsid w:val="003B28D3"/>
    <w:rsid w:val="003B3763"/>
    <w:rsid w:val="003B4352"/>
    <w:rsid w:val="003B4C79"/>
    <w:rsid w:val="003B50E5"/>
    <w:rsid w:val="003B5ADF"/>
    <w:rsid w:val="003B5E6D"/>
    <w:rsid w:val="003B5E91"/>
    <w:rsid w:val="003B7776"/>
    <w:rsid w:val="003C00D0"/>
    <w:rsid w:val="003C0467"/>
    <w:rsid w:val="003C0D84"/>
    <w:rsid w:val="003C0EC6"/>
    <w:rsid w:val="003C1233"/>
    <w:rsid w:val="003C2785"/>
    <w:rsid w:val="003C2808"/>
    <w:rsid w:val="003C398B"/>
    <w:rsid w:val="003C3ECB"/>
    <w:rsid w:val="003C4CDA"/>
    <w:rsid w:val="003C569F"/>
    <w:rsid w:val="003C5B3C"/>
    <w:rsid w:val="003C68EF"/>
    <w:rsid w:val="003C6CC2"/>
    <w:rsid w:val="003D20BC"/>
    <w:rsid w:val="003D3A69"/>
    <w:rsid w:val="003D43B9"/>
    <w:rsid w:val="003D446F"/>
    <w:rsid w:val="003D6A17"/>
    <w:rsid w:val="003D7608"/>
    <w:rsid w:val="003E01CD"/>
    <w:rsid w:val="003E1267"/>
    <w:rsid w:val="003E402E"/>
    <w:rsid w:val="003E4E78"/>
    <w:rsid w:val="003E7024"/>
    <w:rsid w:val="003E7703"/>
    <w:rsid w:val="003F16C3"/>
    <w:rsid w:val="003F2905"/>
    <w:rsid w:val="003F2D3B"/>
    <w:rsid w:val="003F5E2F"/>
    <w:rsid w:val="003F6B9C"/>
    <w:rsid w:val="003F6CF3"/>
    <w:rsid w:val="003F7A33"/>
    <w:rsid w:val="00400EC6"/>
    <w:rsid w:val="00401E6F"/>
    <w:rsid w:val="0040264E"/>
    <w:rsid w:val="004040B8"/>
    <w:rsid w:val="0040456D"/>
    <w:rsid w:val="00404769"/>
    <w:rsid w:val="00404C9D"/>
    <w:rsid w:val="0040508B"/>
    <w:rsid w:val="00405D05"/>
    <w:rsid w:val="00406456"/>
    <w:rsid w:val="00407B32"/>
    <w:rsid w:val="004117E6"/>
    <w:rsid w:val="00411D39"/>
    <w:rsid w:val="0041300A"/>
    <w:rsid w:val="00413160"/>
    <w:rsid w:val="00414D09"/>
    <w:rsid w:val="0041533E"/>
    <w:rsid w:val="00416FB0"/>
    <w:rsid w:val="004176FF"/>
    <w:rsid w:val="00422027"/>
    <w:rsid w:val="00422A2F"/>
    <w:rsid w:val="00422B2B"/>
    <w:rsid w:val="00423178"/>
    <w:rsid w:val="00425062"/>
    <w:rsid w:val="004252B2"/>
    <w:rsid w:val="004253B2"/>
    <w:rsid w:val="0042567A"/>
    <w:rsid w:val="00425D3C"/>
    <w:rsid w:val="00426099"/>
    <w:rsid w:val="00426127"/>
    <w:rsid w:val="004261E8"/>
    <w:rsid w:val="00426CC5"/>
    <w:rsid w:val="00431B2C"/>
    <w:rsid w:val="00432169"/>
    <w:rsid w:val="004323DD"/>
    <w:rsid w:val="0043372F"/>
    <w:rsid w:val="0043402B"/>
    <w:rsid w:val="00435E05"/>
    <w:rsid w:val="00437560"/>
    <w:rsid w:val="0043795E"/>
    <w:rsid w:val="00437C95"/>
    <w:rsid w:val="0044042D"/>
    <w:rsid w:val="00440CBA"/>
    <w:rsid w:val="00440E94"/>
    <w:rsid w:val="00441218"/>
    <w:rsid w:val="00443782"/>
    <w:rsid w:val="00443BF5"/>
    <w:rsid w:val="00444ADD"/>
    <w:rsid w:val="00444DBC"/>
    <w:rsid w:val="00444F2A"/>
    <w:rsid w:val="004455C6"/>
    <w:rsid w:val="00445CA7"/>
    <w:rsid w:val="00450129"/>
    <w:rsid w:val="00450246"/>
    <w:rsid w:val="004540DB"/>
    <w:rsid w:val="00455D4D"/>
    <w:rsid w:val="004560FD"/>
    <w:rsid w:val="004574DA"/>
    <w:rsid w:val="004622D4"/>
    <w:rsid w:val="004629ED"/>
    <w:rsid w:val="00463440"/>
    <w:rsid w:val="004643CD"/>
    <w:rsid w:val="00464CCD"/>
    <w:rsid w:val="0046524B"/>
    <w:rsid w:val="0046612D"/>
    <w:rsid w:val="00466179"/>
    <w:rsid w:val="004672FD"/>
    <w:rsid w:val="00467375"/>
    <w:rsid w:val="00470701"/>
    <w:rsid w:val="00470E1C"/>
    <w:rsid w:val="00472EDB"/>
    <w:rsid w:val="004732A8"/>
    <w:rsid w:val="004732F2"/>
    <w:rsid w:val="00474022"/>
    <w:rsid w:val="004744D4"/>
    <w:rsid w:val="00475737"/>
    <w:rsid w:val="00475D77"/>
    <w:rsid w:val="0047647B"/>
    <w:rsid w:val="00477368"/>
    <w:rsid w:val="004773D9"/>
    <w:rsid w:val="00480943"/>
    <w:rsid w:val="004817B2"/>
    <w:rsid w:val="00482407"/>
    <w:rsid w:val="00485CC7"/>
    <w:rsid w:val="0049072B"/>
    <w:rsid w:val="00490B41"/>
    <w:rsid w:val="00491150"/>
    <w:rsid w:val="00491351"/>
    <w:rsid w:val="00491C1B"/>
    <w:rsid w:val="004946EF"/>
    <w:rsid w:val="0049527E"/>
    <w:rsid w:val="0049632E"/>
    <w:rsid w:val="00497A0D"/>
    <w:rsid w:val="004A09DE"/>
    <w:rsid w:val="004A185C"/>
    <w:rsid w:val="004A278D"/>
    <w:rsid w:val="004A3320"/>
    <w:rsid w:val="004A3511"/>
    <w:rsid w:val="004A3D99"/>
    <w:rsid w:val="004A56A1"/>
    <w:rsid w:val="004A5DAB"/>
    <w:rsid w:val="004A6B80"/>
    <w:rsid w:val="004A6D6D"/>
    <w:rsid w:val="004A6ECD"/>
    <w:rsid w:val="004A720E"/>
    <w:rsid w:val="004B0810"/>
    <w:rsid w:val="004B0A7E"/>
    <w:rsid w:val="004B1F4F"/>
    <w:rsid w:val="004B437C"/>
    <w:rsid w:val="004B4723"/>
    <w:rsid w:val="004B4D28"/>
    <w:rsid w:val="004B5E06"/>
    <w:rsid w:val="004C1A7D"/>
    <w:rsid w:val="004C1B64"/>
    <w:rsid w:val="004C1BB6"/>
    <w:rsid w:val="004C20A8"/>
    <w:rsid w:val="004C5233"/>
    <w:rsid w:val="004C527F"/>
    <w:rsid w:val="004C6010"/>
    <w:rsid w:val="004C75C2"/>
    <w:rsid w:val="004C7743"/>
    <w:rsid w:val="004D0AC5"/>
    <w:rsid w:val="004D10CB"/>
    <w:rsid w:val="004D1DD5"/>
    <w:rsid w:val="004D3CD4"/>
    <w:rsid w:val="004D43A8"/>
    <w:rsid w:val="004D5B5C"/>
    <w:rsid w:val="004D6BFF"/>
    <w:rsid w:val="004D7ADB"/>
    <w:rsid w:val="004E03E7"/>
    <w:rsid w:val="004E2CEA"/>
    <w:rsid w:val="004E4B7C"/>
    <w:rsid w:val="004E4ED2"/>
    <w:rsid w:val="004E53B1"/>
    <w:rsid w:val="004F2420"/>
    <w:rsid w:val="004F29EC"/>
    <w:rsid w:val="004F58E3"/>
    <w:rsid w:val="004F5DAA"/>
    <w:rsid w:val="004F7A32"/>
    <w:rsid w:val="005002B9"/>
    <w:rsid w:val="0050073E"/>
    <w:rsid w:val="0050083A"/>
    <w:rsid w:val="00500E7E"/>
    <w:rsid w:val="0050275A"/>
    <w:rsid w:val="00502FCC"/>
    <w:rsid w:val="00504937"/>
    <w:rsid w:val="00505FBB"/>
    <w:rsid w:val="00506D5E"/>
    <w:rsid w:val="0050757A"/>
    <w:rsid w:val="00507F00"/>
    <w:rsid w:val="0051103F"/>
    <w:rsid w:val="005138BE"/>
    <w:rsid w:val="00514CB6"/>
    <w:rsid w:val="005163FA"/>
    <w:rsid w:val="00516EA3"/>
    <w:rsid w:val="00517965"/>
    <w:rsid w:val="0052147D"/>
    <w:rsid w:val="00521B67"/>
    <w:rsid w:val="00523360"/>
    <w:rsid w:val="0052380B"/>
    <w:rsid w:val="00525A82"/>
    <w:rsid w:val="00526ACF"/>
    <w:rsid w:val="00526F68"/>
    <w:rsid w:val="00532117"/>
    <w:rsid w:val="005325E7"/>
    <w:rsid w:val="00532F37"/>
    <w:rsid w:val="00533E92"/>
    <w:rsid w:val="00534668"/>
    <w:rsid w:val="005365BC"/>
    <w:rsid w:val="00536964"/>
    <w:rsid w:val="005370D0"/>
    <w:rsid w:val="00540712"/>
    <w:rsid w:val="005410A0"/>
    <w:rsid w:val="00542712"/>
    <w:rsid w:val="00543057"/>
    <w:rsid w:val="0054354C"/>
    <w:rsid w:val="00545E20"/>
    <w:rsid w:val="005463B9"/>
    <w:rsid w:val="00551C8A"/>
    <w:rsid w:val="0055707F"/>
    <w:rsid w:val="00557770"/>
    <w:rsid w:val="00557B21"/>
    <w:rsid w:val="00557CB9"/>
    <w:rsid w:val="00561AF9"/>
    <w:rsid w:val="00562D15"/>
    <w:rsid w:val="00563E4F"/>
    <w:rsid w:val="00564122"/>
    <w:rsid w:val="00564443"/>
    <w:rsid w:val="00564DF4"/>
    <w:rsid w:val="00564E0C"/>
    <w:rsid w:val="0056501F"/>
    <w:rsid w:val="00565E15"/>
    <w:rsid w:val="00566576"/>
    <w:rsid w:val="00567C4E"/>
    <w:rsid w:val="00571E45"/>
    <w:rsid w:val="00573A06"/>
    <w:rsid w:val="00575841"/>
    <w:rsid w:val="00577740"/>
    <w:rsid w:val="0058205B"/>
    <w:rsid w:val="00585001"/>
    <w:rsid w:val="00585342"/>
    <w:rsid w:val="00586FC7"/>
    <w:rsid w:val="0059029C"/>
    <w:rsid w:val="0059162A"/>
    <w:rsid w:val="00592E25"/>
    <w:rsid w:val="005949FA"/>
    <w:rsid w:val="00596D41"/>
    <w:rsid w:val="005A02AE"/>
    <w:rsid w:val="005A0ACA"/>
    <w:rsid w:val="005A0DE9"/>
    <w:rsid w:val="005A1CBA"/>
    <w:rsid w:val="005A3997"/>
    <w:rsid w:val="005A426B"/>
    <w:rsid w:val="005A50EF"/>
    <w:rsid w:val="005A6797"/>
    <w:rsid w:val="005A6BDA"/>
    <w:rsid w:val="005A6E2B"/>
    <w:rsid w:val="005A77C1"/>
    <w:rsid w:val="005A7D5A"/>
    <w:rsid w:val="005A7EE8"/>
    <w:rsid w:val="005B226C"/>
    <w:rsid w:val="005B3645"/>
    <w:rsid w:val="005B399C"/>
    <w:rsid w:val="005B3AB8"/>
    <w:rsid w:val="005B514D"/>
    <w:rsid w:val="005B5308"/>
    <w:rsid w:val="005B6906"/>
    <w:rsid w:val="005B7B7F"/>
    <w:rsid w:val="005B7C0A"/>
    <w:rsid w:val="005C035E"/>
    <w:rsid w:val="005C1F35"/>
    <w:rsid w:val="005C2421"/>
    <w:rsid w:val="005C3029"/>
    <w:rsid w:val="005C3356"/>
    <w:rsid w:val="005C3548"/>
    <w:rsid w:val="005C41E7"/>
    <w:rsid w:val="005C66E5"/>
    <w:rsid w:val="005C6A1C"/>
    <w:rsid w:val="005C7F38"/>
    <w:rsid w:val="005D12EE"/>
    <w:rsid w:val="005D2653"/>
    <w:rsid w:val="005D2DD0"/>
    <w:rsid w:val="005D39E5"/>
    <w:rsid w:val="005D5A39"/>
    <w:rsid w:val="005D72FC"/>
    <w:rsid w:val="005D7750"/>
    <w:rsid w:val="005E06AC"/>
    <w:rsid w:val="005E09E3"/>
    <w:rsid w:val="005E1D43"/>
    <w:rsid w:val="005E20A2"/>
    <w:rsid w:val="005E23B7"/>
    <w:rsid w:val="005E2571"/>
    <w:rsid w:val="005E4DEC"/>
    <w:rsid w:val="005E4FEB"/>
    <w:rsid w:val="005F0A23"/>
    <w:rsid w:val="005F0B58"/>
    <w:rsid w:val="005F2A84"/>
    <w:rsid w:val="005F349A"/>
    <w:rsid w:val="005F4E42"/>
    <w:rsid w:val="005F5489"/>
    <w:rsid w:val="005F581F"/>
    <w:rsid w:val="005F5DA8"/>
    <w:rsid w:val="005F5E79"/>
    <w:rsid w:val="005F6164"/>
    <w:rsid w:val="00600252"/>
    <w:rsid w:val="00600AA4"/>
    <w:rsid w:val="00602119"/>
    <w:rsid w:val="00603131"/>
    <w:rsid w:val="006033E4"/>
    <w:rsid w:val="006053BE"/>
    <w:rsid w:val="006056C8"/>
    <w:rsid w:val="00605A60"/>
    <w:rsid w:val="00605FFF"/>
    <w:rsid w:val="00606EEC"/>
    <w:rsid w:val="00607443"/>
    <w:rsid w:val="006105B2"/>
    <w:rsid w:val="0061163F"/>
    <w:rsid w:val="00615E79"/>
    <w:rsid w:val="0061622A"/>
    <w:rsid w:val="00617B90"/>
    <w:rsid w:val="00617CF7"/>
    <w:rsid w:val="00617EFF"/>
    <w:rsid w:val="006211B2"/>
    <w:rsid w:val="006219E4"/>
    <w:rsid w:val="00621A94"/>
    <w:rsid w:val="00622365"/>
    <w:rsid w:val="0062270C"/>
    <w:rsid w:val="00623C30"/>
    <w:rsid w:val="00624172"/>
    <w:rsid w:val="0062472E"/>
    <w:rsid w:val="00624CAD"/>
    <w:rsid w:val="00627436"/>
    <w:rsid w:val="006300E5"/>
    <w:rsid w:val="006305D7"/>
    <w:rsid w:val="00631C68"/>
    <w:rsid w:val="00631D39"/>
    <w:rsid w:val="00634142"/>
    <w:rsid w:val="006358BC"/>
    <w:rsid w:val="00636474"/>
    <w:rsid w:val="0063687D"/>
    <w:rsid w:val="0063698C"/>
    <w:rsid w:val="00641B4A"/>
    <w:rsid w:val="006422ED"/>
    <w:rsid w:val="0064446C"/>
    <w:rsid w:val="006444C1"/>
    <w:rsid w:val="0064469F"/>
    <w:rsid w:val="00644FFC"/>
    <w:rsid w:val="00645C8C"/>
    <w:rsid w:val="006460F6"/>
    <w:rsid w:val="00646967"/>
    <w:rsid w:val="00647CF8"/>
    <w:rsid w:val="00647EB2"/>
    <w:rsid w:val="00650025"/>
    <w:rsid w:val="006501BB"/>
    <w:rsid w:val="006502F5"/>
    <w:rsid w:val="00652810"/>
    <w:rsid w:val="00652849"/>
    <w:rsid w:val="00655EEE"/>
    <w:rsid w:val="006566AC"/>
    <w:rsid w:val="00656FCD"/>
    <w:rsid w:val="0065701C"/>
    <w:rsid w:val="00657FF6"/>
    <w:rsid w:val="00661270"/>
    <w:rsid w:val="00662868"/>
    <w:rsid w:val="006634CE"/>
    <w:rsid w:val="006638E5"/>
    <w:rsid w:val="00663B7F"/>
    <w:rsid w:val="00663BF7"/>
    <w:rsid w:val="00663E5F"/>
    <w:rsid w:val="00664988"/>
    <w:rsid w:val="00666CC8"/>
    <w:rsid w:val="00667567"/>
    <w:rsid w:val="0067111C"/>
    <w:rsid w:val="0067153E"/>
    <w:rsid w:val="00671825"/>
    <w:rsid w:val="00671C6D"/>
    <w:rsid w:val="00672623"/>
    <w:rsid w:val="00672763"/>
    <w:rsid w:val="006730BB"/>
    <w:rsid w:val="006736BF"/>
    <w:rsid w:val="006739D2"/>
    <w:rsid w:val="00674D03"/>
    <w:rsid w:val="0067561C"/>
    <w:rsid w:val="006758B7"/>
    <w:rsid w:val="00675D9F"/>
    <w:rsid w:val="00675E0D"/>
    <w:rsid w:val="006763E3"/>
    <w:rsid w:val="0067780A"/>
    <w:rsid w:val="00677A27"/>
    <w:rsid w:val="00681FF2"/>
    <w:rsid w:val="006820C7"/>
    <w:rsid w:val="00683A56"/>
    <w:rsid w:val="00684A74"/>
    <w:rsid w:val="006853B3"/>
    <w:rsid w:val="0068588C"/>
    <w:rsid w:val="00685C8C"/>
    <w:rsid w:val="00691406"/>
    <w:rsid w:val="00691D8E"/>
    <w:rsid w:val="00693302"/>
    <w:rsid w:val="00693FA2"/>
    <w:rsid w:val="00695FB7"/>
    <w:rsid w:val="00696065"/>
    <w:rsid w:val="006A000C"/>
    <w:rsid w:val="006A09D6"/>
    <w:rsid w:val="006A1EB1"/>
    <w:rsid w:val="006A2236"/>
    <w:rsid w:val="006A32AE"/>
    <w:rsid w:val="006A3748"/>
    <w:rsid w:val="006A3980"/>
    <w:rsid w:val="006A4119"/>
    <w:rsid w:val="006A4927"/>
    <w:rsid w:val="006A4E1A"/>
    <w:rsid w:val="006A55BB"/>
    <w:rsid w:val="006A5C6C"/>
    <w:rsid w:val="006A5D2D"/>
    <w:rsid w:val="006A67C8"/>
    <w:rsid w:val="006A6B33"/>
    <w:rsid w:val="006A6BA3"/>
    <w:rsid w:val="006A6C0D"/>
    <w:rsid w:val="006A7AD6"/>
    <w:rsid w:val="006B0097"/>
    <w:rsid w:val="006B0179"/>
    <w:rsid w:val="006B5B08"/>
    <w:rsid w:val="006B662B"/>
    <w:rsid w:val="006C0F84"/>
    <w:rsid w:val="006C18E4"/>
    <w:rsid w:val="006C2D8A"/>
    <w:rsid w:val="006C3045"/>
    <w:rsid w:val="006C3A93"/>
    <w:rsid w:val="006C40A0"/>
    <w:rsid w:val="006C47B2"/>
    <w:rsid w:val="006C57A5"/>
    <w:rsid w:val="006C5B8D"/>
    <w:rsid w:val="006C701F"/>
    <w:rsid w:val="006C7B71"/>
    <w:rsid w:val="006C7CB6"/>
    <w:rsid w:val="006C7D0A"/>
    <w:rsid w:val="006D156E"/>
    <w:rsid w:val="006D317A"/>
    <w:rsid w:val="006D36DF"/>
    <w:rsid w:val="006D3AE7"/>
    <w:rsid w:val="006D42FD"/>
    <w:rsid w:val="006D4ADD"/>
    <w:rsid w:val="006D64B2"/>
    <w:rsid w:val="006D78D1"/>
    <w:rsid w:val="006D7C41"/>
    <w:rsid w:val="006D7E23"/>
    <w:rsid w:val="006D7F8E"/>
    <w:rsid w:val="006E0565"/>
    <w:rsid w:val="006E0656"/>
    <w:rsid w:val="006E09AA"/>
    <w:rsid w:val="006E1D07"/>
    <w:rsid w:val="006E1EA3"/>
    <w:rsid w:val="006E2092"/>
    <w:rsid w:val="006E2A33"/>
    <w:rsid w:val="006E35F7"/>
    <w:rsid w:val="006E475E"/>
    <w:rsid w:val="006E591E"/>
    <w:rsid w:val="006E65C6"/>
    <w:rsid w:val="006F1E3F"/>
    <w:rsid w:val="006F291B"/>
    <w:rsid w:val="006F3339"/>
    <w:rsid w:val="006F457B"/>
    <w:rsid w:val="006F52D9"/>
    <w:rsid w:val="006F5874"/>
    <w:rsid w:val="006F5EA0"/>
    <w:rsid w:val="006F604F"/>
    <w:rsid w:val="006F6096"/>
    <w:rsid w:val="006F7931"/>
    <w:rsid w:val="006F7F87"/>
    <w:rsid w:val="007001A6"/>
    <w:rsid w:val="00700515"/>
    <w:rsid w:val="00700DC1"/>
    <w:rsid w:val="007027A1"/>
    <w:rsid w:val="0070390D"/>
    <w:rsid w:val="00703E35"/>
    <w:rsid w:val="00704652"/>
    <w:rsid w:val="00704E46"/>
    <w:rsid w:val="00704FF7"/>
    <w:rsid w:val="007054AC"/>
    <w:rsid w:val="00706917"/>
    <w:rsid w:val="0070697F"/>
    <w:rsid w:val="00710A57"/>
    <w:rsid w:val="00710B2F"/>
    <w:rsid w:val="00711A68"/>
    <w:rsid w:val="00711B8E"/>
    <w:rsid w:val="00711BE1"/>
    <w:rsid w:val="00711FAE"/>
    <w:rsid w:val="00712E6C"/>
    <w:rsid w:val="00713879"/>
    <w:rsid w:val="00714A30"/>
    <w:rsid w:val="00714ACE"/>
    <w:rsid w:val="00715B7E"/>
    <w:rsid w:val="007162EA"/>
    <w:rsid w:val="00717298"/>
    <w:rsid w:val="007178E0"/>
    <w:rsid w:val="00720314"/>
    <w:rsid w:val="00721127"/>
    <w:rsid w:val="00721136"/>
    <w:rsid w:val="00721357"/>
    <w:rsid w:val="007219A8"/>
    <w:rsid w:val="00721D57"/>
    <w:rsid w:val="00722949"/>
    <w:rsid w:val="00722E78"/>
    <w:rsid w:val="0072336C"/>
    <w:rsid w:val="00723978"/>
    <w:rsid w:val="00723BE7"/>
    <w:rsid w:val="00724AE9"/>
    <w:rsid w:val="00726181"/>
    <w:rsid w:val="007270C7"/>
    <w:rsid w:val="00727A07"/>
    <w:rsid w:val="0073069F"/>
    <w:rsid w:val="00730CC2"/>
    <w:rsid w:val="0073130E"/>
    <w:rsid w:val="007327E4"/>
    <w:rsid w:val="00732912"/>
    <w:rsid w:val="00732F0D"/>
    <w:rsid w:val="00733362"/>
    <w:rsid w:val="00733597"/>
    <w:rsid w:val="0073550E"/>
    <w:rsid w:val="007358E4"/>
    <w:rsid w:val="00736CC5"/>
    <w:rsid w:val="00736D33"/>
    <w:rsid w:val="00736EC5"/>
    <w:rsid w:val="00737C95"/>
    <w:rsid w:val="00740311"/>
    <w:rsid w:val="00741212"/>
    <w:rsid w:val="00741534"/>
    <w:rsid w:val="00741F7D"/>
    <w:rsid w:val="00742140"/>
    <w:rsid w:val="00746656"/>
    <w:rsid w:val="007466E9"/>
    <w:rsid w:val="007467F3"/>
    <w:rsid w:val="00746891"/>
    <w:rsid w:val="00746917"/>
    <w:rsid w:val="00746982"/>
    <w:rsid w:val="00746FE9"/>
    <w:rsid w:val="00751795"/>
    <w:rsid w:val="00752FEE"/>
    <w:rsid w:val="00753292"/>
    <w:rsid w:val="00753B62"/>
    <w:rsid w:val="00754108"/>
    <w:rsid w:val="00760A0D"/>
    <w:rsid w:val="00761CEA"/>
    <w:rsid w:val="0076248A"/>
    <w:rsid w:val="00762EAA"/>
    <w:rsid w:val="00762F8F"/>
    <w:rsid w:val="007631C8"/>
    <w:rsid w:val="0076335C"/>
    <w:rsid w:val="007635A6"/>
    <w:rsid w:val="00766487"/>
    <w:rsid w:val="007664B9"/>
    <w:rsid w:val="0077124F"/>
    <w:rsid w:val="0077258A"/>
    <w:rsid w:val="00773519"/>
    <w:rsid w:val="007735A0"/>
    <w:rsid w:val="0077372C"/>
    <w:rsid w:val="00775491"/>
    <w:rsid w:val="007758CA"/>
    <w:rsid w:val="00776E4F"/>
    <w:rsid w:val="00777124"/>
    <w:rsid w:val="00777AF9"/>
    <w:rsid w:val="00780250"/>
    <w:rsid w:val="00780288"/>
    <w:rsid w:val="00780980"/>
    <w:rsid w:val="00780BA6"/>
    <w:rsid w:val="00782324"/>
    <w:rsid w:val="0078320A"/>
    <w:rsid w:val="00783C19"/>
    <w:rsid w:val="00784218"/>
    <w:rsid w:val="007852A9"/>
    <w:rsid w:val="00787635"/>
    <w:rsid w:val="00790269"/>
    <w:rsid w:val="00790506"/>
    <w:rsid w:val="0079052F"/>
    <w:rsid w:val="00791A93"/>
    <w:rsid w:val="00791D1F"/>
    <w:rsid w:val="007929B9"/>
    <w:rsid w:val="00794565"/>
    <w:rsid w:val="00794768"/>
    <w:rsid w:val="00794AEC"/>
    <w:rsid w:val="00794C7A"/>
    <w:rsid w:val="00796294"/>
    <w:rsid w:val="00797951"/>
    <w:rsid w:val="007A120F"/>
    <w:rsid w:val="007A13D6"/>
    <w:rsid w:val="007A4095"/>
    <w:rsid w:val="007A581D"/>
    <w:rsid w:val="007A5CCA"/>
    <w:rsid w:val="007A6C80"/>
    <w:rsid w:val="007A727A"/>
    <w:rsid w:val="007A7B96"/>
    <w:rsid w:val="007A7F78"/>
    <w:rsid w:val="007B0753"/>
    <w:rsid w:val="007B1769"/>
    <w:rsid w:val="007B2079"/>
    <w:rsid w:val="007B27BE"/>
    <w:rsid w:val="007B29A6"/>
    <w:rsid w:val="007B3EE3"/>
    <w:rsid w:val="007B51CC"/>
    <w:rsid w:val="007B6E9A"/>
    <w:rsid w:val="007B71E9"/>
    <w:rsid w:val="007B7592"/>
    <w:rsid w:val="007C0598"/>
    <w:rsid w:val="007C1E54"/>
    <w:rsid w:val="007C2A33"/>
    <w:rsid w:val="007C3D37"/>
    <w:rsid w:val="007C3E0C"/>
    <w:rsid w:val="007C5B1D"/>
    <w:rsid w:val="007C5CD2"/>
    <w:rsid w:val="007C5DA8"/>
    <w:rsid w:val="007C6082"/>
    <w:rsid w:val="007C6C15"/>
    <w:rsid w:val="007C6E96"/>
    <w:rsid w:val="007C7181"/>
    <w:rsid w:val="007C7503"/>
    <w:rsid w:val="007D0E1B"/>
    <w:rsid w:val="007D0E76"/>
    <w:rsid w:val="007D1D02"/>
    <w:rsid w:val="007D206D"/>
    <w:rsid w:val="007D28ED"/>
    <w:rsid w:val="007D322B"/>
    <w:rsid w:val="007D345E"/>
    <w:rsid w:val="007D3E30"/>
    <w:rsid w:val="007D552F"/>
    <w:rsid w:val="007D5F14"/>
    <w:rsid w:val="007E06CD"/>
    <w:rsid w:val="007E14E2"/>
    <w:rsid w:val="007E1909"/>
    <w:rsid w:val="007E2048"/>
    <w:rsid w:val="007E36B8"/>
    <w:rsid w:val="007E3884"/>
    <w:rsid w:val="007E3EBB"/>
    <w:rsid w:val="007E584D"/>
    <w:rsid w:val="007E5C99"/>
    <w:rsid w:val="007E6D59"/>
    <w:rsid w:val="007F0183"/>
    <w:rsid w:val="007F0592"/>
    <w:rsid w:val="007F09B7"/>
    <w:rsid w:val="007F0DF1"/>
    <w:rsid w:val="007F0F0D"/>
    <w:rsid w:val="007F29B5"/>
    <w:rsid w:val="007F2DDF"/>
    <w:rsid w:val="007F336D"/>
    <w:rsid w:val="007F3455"/>
    <w:rsid w:val="007F3D74"/>
    <w:rsid w:val="007F45DB"/>
    <w:rsid w:val="007F6FC0"/>
    <w:rsid w:val="007F7619"/>
    <w:rsid w:val="007F789E"/>
    <w:rsid w:val="00800F80"/>
    <w:rsid w:val="00801505"/>
    <w:rsid w:val="00801C08"/>
    <w:rsid w:val="0080293F"/>
    <w:rsid w:val="00802C6C"/>
    <w:rsid w:val="00805081"/>
    <w:rsid w:val="008059EC"/>
    <w:rsid w:val="00805C34"/>
    <w:rsid w:val="008068FC"/>
    <w:rsid w:val="0081063A"/>
    <w:rsid w:val="00810B10"/>
    <w:rsid w:val="00810B90"/>
    <w:rsid w:val="00811D3D"/>
    <w:rsid w:val="0081325E"/>
    <w:rsid w:val="008132FE"/>
    <w:rsid w:val="00813E0A"/>
    <w:rsid w:val="008149C2"/>
    <w:rsid w:val="00815226"/>
    <w:rsid w:val="008154E2"/>
    <w:rsid w:val="008171DC"/>
    <w:rsid w:val="008205C9"/>
    <w:rsid w:val="008209A8"/>
    <w:rsid w:val="008240A0"/>
    <w:rsid w:val="00826CA1"/>
    <w:rsid w:val="0082736F"/>
    <w:rsid w:val="00830939"/>
    <w:rsid w:val="00831ACE"/>
    <w:rsid w:val="00831EAB"/>
    <w:rsid w:val="008337D6"/>
    <w:rsid w:val="00834404"/>
    <w:rsid w:val="00834AD1"/>
    <w:rsid w:val="00835E7D"/>
    <w:rsid w:val="0083785A"/>
    <w:rsid w:val="008379F7"/>
    <w:rsid w:val="00837A3C"/>
    <w:rsid w:val="00837F2A"/>
    <w:rsid w:val="008405A1"/>
    <w:rsid w:val="00841405"/>
    <w:rsid w:val="00842766"/>
    <w:rsid w:val="00842A23"/>
    <w:rsid w:val="00842B5D"/>
    <w:rsid w:val="0084355B"/>
    <w:rsid w:val="008436BA"/>
    <w:rsid w:val="00844735"/>
    <w:rsid w:val="008447ED"/>
    <w:rsid w:val="008449B5"/>
    <w:rsid w:val="00845277"/>
    <w:rsid w:val="008465E3"/>
    <w:rsid w:val="008476D6"/>
    <w:rsid w:val="00847940"/>
    <w:rsid w:val="00847A1B"/>
    <w:rsid w:val="008507F0"/>
    <w:rsid w:val="00851CAD"/>
    <w:rsid w:val="008535CF"/>
    <w:rsid w:val="00853D7C"/>
    <w:rsid w:val="0085658D"/>
    <w:rsid w:val="00856A48"/>
    <w:rsid w:val="00857519"/>
    <w:rsid w:val="0086151C"/>
    <w:rsid w:val="00862AA4"/>
    <w:rsid w:val="00862C7C"/>
    <w:rsid w:val="00863186"/>
    <w:rsid w:val="008645D6"/>
    <w:rsid w:val="0086483F"/>
    <w:rsid w:val="00864EAC"/>
    <w:rsid w:val="00867608"/>
    <w:rsid w:val="008679B2"/>
    <w:rsid w:val="0087050A"/>
    <w:rsid w:val="00870833"/>
    <w:rsid w:val="00872B4F"/>
    <w:rsid w:val="008734FF"/>
    <w:rsid w:val="008746C7"/>
    <w:rsid w:val="00880AFE"/>
    <w:rsid w:val="008823E4"/>
    <w:rsid w:val="008836B2"/>
    <w:rsid w:val="00883E19"/>
    <w:rsid w:val="00884449"/>
    <w:rsid w:val="00884B7C"/>
    <w:rsid w:val="0088681B"/>
    <w:rsid w:val="00887AC2"/>
    <w:rsid w:val="008922B3"/>
    <w:rsid w:val="00896435"/>
    <w:rsid w:val="008975AF"/>
    <w:rsid w:val="00897745"/>
    <w:rsid w:val="00897DD8"/>
    <w:rsid w:val="00897F6D"/>
    <w:rsid w:val="008A03FC"/>
    <w:rsid w:val="008A2958"/>
    <w:rsid w:val="008A2CE0"/>
    <w:rsid w:val="008A2F16"/>
    <w:rsid w:val="008A5303"/>
    <w:rsid w:val="008A7AC1"/>
    <w:rsid w:val="008B0180"/>
    <w:rsid w:val="008B0663"/>
    <w:rsid w:val="008B0DE7"/>
    <w:rsid w:val="008B2171"/>
    <w:rsid w:val="008B2AE8"/>
    <w:rsid w:val="008B2F53"/>
    <w:rsid w:val="008B386D"/>
    <w:rsid w:val="008B49B2"/>
    <w:rsid w:val="008B56CD"/>
    <w:rsid w:val="008B5CB3"/>
    <w:rsid w:val="008B630D"/>
    <w:rsid w:val="008B6889"/>
    <w:rsid w:val="008C01AA"/>
    <w:rsid w:val="008C048D"/>
    <w:rsid w:val="008C17FD"/>
    <w:rsid w:val="008C1ED8"/>
    <w:rsid w:val="008C1F2C"/>
    <w:rsid w:val="008C3F00"/>
    <w:rsid w:val="008C4A04"/>
    <w:rsid w:val="008C5302"/>
    <w:rsid w:val="008C68DA"/>
    <w:rsid w:val="008C6958"/>
    <w:rsid w:val="008C749A"/>
    <w:rsid w:val="008D39C1"/>
    <w:rsid w:val="008D3EB0"/>
    <w:rsid w:val="008D5CCC"/>
    <w:rsid w:val="008D6CA5"/>
    <w:rsid w:val="008E1669"/>
    <w:rsid w:val="008E3CB3"/>
    <w:rsid w:val="008E3DBB"/>
    <w:rsid w:val="008E479D"/>
    <w:rsid w:val="008E4879"/>
    <w:rsid w:val="008E4FCB"/>
    <w:rsid w:val="008E5305"/>
    <w:rsid w:val="008E5BE4"/>
    <w:rsid w:val="008E6D2B"/>
    <w:rsid w:val="008F09EB"/>
    <w:rsid w:val="008F1DCB"/>
    <w:rsid w:val="008F3666"/>
    <w:rsid w:val="008F42F9"/>
    <w:rsid w:val="008F4546"/>
    <w:rsid w:val="008F4613"/>
    <w:rsid w:val="008F51D6"/>
    <w:rsid w:val="008F6386"/>
    <w:rsid w:val="00900CA5"/>
    <w:rsid w:val="00900DCA"/>
    <w:rsid w:val="00901A94"/>
    <w:rsid w:val="0090235A"/>
    <w:rsid w:val="00902DC8"/>
    <w:rsid w:val="009030F6"/>
    <w:rsid w:val="0090446A"/>
    <w:rsid w:val="009068B4"/>
    <w:rsid w:val="00906F66"/>
    <w:rsid w:val="0091026B"/>
    <w:rsid w:val="0091029F"/>
    <w:rsid w:val="00910B7B"/>
    <w:rsid w:val="00910F63"/>
    <w:rsid w:val="00911F54"/>
    <w:rsid w:val="009123FC"/>
    <w:rsid w:val="0091280C"/>
    <w:rsid w:val="00913E84"/>
    <w:rsid w:val="0091476C"/>
    <w:rsid w:val="009147AB"/>
    <w:rsid w:val="00914894"/>
    <w:rsid w:val="009156C5"/>
    <w:rsid w:val="009166D5"/>
    <w:rsid w:val="009210DA"/>
    <w:rsid w:val="00921FE0"/>
    <w:rsid w:val="00923C8D"/>
    <w:rsid w:val="009263C3"/>
    <w:rsid w:val="009271AF"/>
    <w:rsid w:val="00930C40"/>
    <w:rsid w:val="00930D4B"/>
    <w:rsid w:val="009331DA"/>
    <w:rsid w:val="0093382D"/>
    <w:rsid w:val="009354E7"/>
    <w:rsid w:val="0093695D"/>
    <w:rsid w:val="009370ED"/>
    <w:rsid w:val="009371F4"/>
    <w:rsid w:val="0093783F"/>
    <w:rsid w:val="00937C94"/>
    <w:rsid w:val="00944250"/>
    <w:rsid w:val="00944E0A"/>
    <w:rsid w:val="009462DD"/>
    <w:rsid w:val="009466A3"/>
    <w:rsid w:val="009473A6"/>
    <w:rsid w:val="009504DC"/>
    <w:rsid w:val="00950F50"/>
    <w:rsid w:val="00951B84"/>
    <w:rsid w:val="0095277D"/>
    <w:rsid w:val="00953119"/>
    <w:rsid w:val="0095414A"/>
    <w:rsid w:val="00954932"/>
    <w:rsid w:val="0095497E"/>
    <w:rsid w:val="00954C61"/>
    <w:rsid w:val="0095726A"/>
    <w:rsid w:val="009612D1"/>
    <w:rsid w:val="00962DE0"/>
    <w:rsid w:val="00962EA2"/>
    <w:rsid w:val="00963E37"/>
    <w:rsid w:val="009647C2"/>
    <w:rsid w:val="00965961"/>
    <w:rsid w:val="00971FA9"/>
    <w:rsid w:val="00972862"/>
    <w:rsid w:val="00973758"/>
    <w:rsid w:val="0097505A"/>
    <w:rsid w:val="00975344"/>
    <w:rsid w:val="0097735F"/>
    <w:rsid w:val="00980125"/>
    <w:rsid w:val="0098022E"/>
    <w:rsid w:val="0098051A"/>
    <w:rsid w:val="0098115B"/>
    <w:rsid w:val="009827B7"/>
    <w:rsid w:val="00982972"/>
    <w:rsid w:val="00983027"/>
    <w:rsid w:val="0098308E"/>
    <w:rsid w:val="00983E16"/>
    <w:rsid w:val="0098403B"/>
    <w:rsid w:val="00984790"/>
    <w:rsid w:val="009865A7"/>
    <w:rsid w:val="00987051"/>
    <w:rsid w:val="00987BF2"/>
    <w:rsid w:val="009913B5"/>
    <w:rsid w:val="009917C8"/>
    <w:rsid w:val="00992368"/>
    <w:rsid w:val="00992B09"/>
    <w:rsid w:val="00995611"/>
    <w:rsid w:val="00995D51"/>
    <w:rsid w:val="009961ED"/>
    <w:rsid w:val="00996329"/>
    <w:rsid w:val="00996809"/>
    <w:rsid w:val="009968D5"/>
    <w:rsid w:val="00997178"/>
    <w:rsid w:val="0099741B"/>
    <w:rsid w:val="009A07E4"/>
    <w:rsid w:val="009A1E4E"/>
    <w:rsid w:val="009A26D3"/>
    <w:rsid w:val="009A3607"/>
    <w:rsid w:val="009A36C5"/>
    <w:rsid w:val="009A3960"/>
    <w:rsid w:val="009A4524"/>
    <w:rsid w:val="009A56A2"/>
    <w:rsid w:val="009A5A50"/>
    <w:rsid w:val="009A5E87"/>
    <w:rsid w:val="009A6EFE"/>
    <w:rsid w:val="009B3012"/>
    <w:rsid w:val="009B3294"/>
    <w:rsid w:val="009B3EED"/>
    <w:rsid w:val="009B4598"/>
    <w:rsid w:val="009B716F"/>
    <w:rsid w:val="009B73EC"/>
    <w:rsid w:val="009B79E1"/>
    <w:rsid w:val="009B7E75"/>
    <w:rsid w:val="009B7FE3"/>
    <w:rsid w:val="009C00ED"/>
    <w:rsid w:val="009C0AF3"/>
    <w:rsid w:val="009C0CEC"/>
    <w:rsid w:val="009C12FC"/>
    <w:rsid w:val="009C30B4"/>
    <w:rsid w:val="009C346B"/>
    <w:rsid w:val="009C4673"/>
    <w:rsid w:val="009C4D84"/>
    <w:rsid w:val="009C672A"/>
    <w:rsid w:val="009C6E46"/>
    <w:rsid w:val="009C6F07"/>
    <w:rsid w:val="009D2C61"/>
    <w:rsid w:val="009D31C9"/>
    <w:rsid w:val="009D3283"/>
    <w:rsid w:val="009D377F"/>
    <w:rsid w:val="009D7491"/>
    <w:rsid w:val="009D7B27"/>
    <w:rsid w:val="009E13AB"/>
    <w:rsid w:val="009E2300"/>
    <w:rsid w:val="009E5ADD"/>
    <w:rsid w:val="009E7563"/>
    <w:rsid w:val="009E758B"/>
    <w:rsid w:val="009F22BA"/>
    <w:rsid w:val="009F2FB4"/>
    <w:rsid w:val="009F418A"/>
    <w:rsid w:val="009F419F"/>
    <w:rsid w:val="009F5334"/>
    <w:rsid w:val="00A04837"/>
    <w:rsid w:val="00A06A16"/>
    <w:rsid w:val="00A06A34"/>
    <w:rsid w:val="00A07A01"/>
    <w:rsid w:val="00A07D35"/>
    <w:rsid w:val="00A10789"/>
    <w:rsid w:val="00A1230D"/>
    <w:rsid w:val="00A12A03"/>
    <w:rsid w:val="00A130D6"/>
    <w:rsid w:val="00A158B1"/>
    <w:rsid w:val="00A229A2"/>
    <w:rsid w:val="00A23912"/>
    <w:rsid w:val="00A24F61"/>
    <w:rsid w:val="00A258EB"/>
    <w:rsid w:val="00A25C52"/>
    <w:rsid w:val="00A26009"/>
    <w:rsid w:val="00A2610C"/>
    <w:rsid w:val="00A27EAF"/>
    <w:rsid w:val="00A3082C"/>
    <w:rsid w:val="00A3172B"/>
    <w:rsid w:val="00A3241D"/>
    <w:rsid w:val="00A32D21"/>
    <w:rsid w:val="00A33887"/>
    <w:rsid w:val="00A33F1B"/>
    <w:rsid w:val="00A35B91"/>
    <w:rsid w:val="00A35D0D"/>
    <w:rsid w:val="00A36183"/>
    <w:rsid w:val="00A366F2"/>
    <w:rsid w:val="00A375B0"/>
    <w:rsid w:val="00A37AF4"/>
    <w:rsid w:val="00A430A1"/>
    <w:rsid w:val="00A43403"/>
    <w:rsid w:val="00A43412"/>
    <w:rsid w:val="00A450FC"/>
    <w:rsid w:val="00A45CA6"/>
    <w:rsid w:val="00A501DD"/>
    <w:rsid w:val="00A50496"/>
    <w:rsid w:val="00A5115E"/>
    <w:rsid w:val="00A525EB"/>
    <w:rsid w:val="00A52959"/>
    <w:rsid w:val="00A531A3"/>
    <w:rsid w:val="00A53D0C"/>
    <w:rsid w:val="00A549D8"/>
    <w:rsid w:val="00A566A9"/>
    <w:rsid w:val="00A5710B"/>
    <w:rsid w:val="00A578E0"/>
    <w:rsid w:val="00A6008A"/>
    <w:rsid w:val="00A60618"/>
    <w:rsid w:val="00A6083E"/>
    <w:rsid w:val="00A61494"/>
    <w:rsid w:val="00A624B1"/>
    <w:rsid w:val="00A6302D"/>
    <w:rsid w:val="00A63870"/>
    <w:rsid w:val="00A704A2"/>
    <w:rsid w:val="00A70C60"/>
    <w:rsid w:val="00A70FBA"/>
    <w:rsid w:val="00A71B29"/>
    <w:rsid w:val="00A72709"/>
    <w:rsid w:val="00A72779"/>
    <w:rsid w:val="00A74E0B"/>
    <w:rsid w:val="00A758EE"/>
    <w:rsid w:val="00A75DFA"/>
    <w:rsid w:val="00A768ED"/>
    <w:rsid w:val="00A7707A"/>
    <w:rsid w:val="00A809A5"/>
    <w:rsid w:val="00A80CAB"/>
    <w:rsid w:val="00A80FC5"/>
    <w:rsid w:val="00A81253"/>
    <w:rsid w:val="00A8367C"/>
    <w:rsid w:val="00A84440"/>
    <w:rsid w:val="00A860DF"/>
    <w:rsid w:val="00A86B59"/>
    <w:rsid w:val="00A86E45"/>
    <w:rsid w:val="00A86E96"/>
    <w:rsid w:val="00A8775E"/>
    <w:rsid w:val="00A91BDD"/>
    <w:rsid w:val="00A921EE"/>
    <w:rsid w:val="00A93ADD"/>
    <w:rsid w:val="00A949DB"/>
    <w:rsid w:val="00A95F07"/>
    <w:rsid w:val="00A96391"/>
    <w:rsid w:val="00A96B46"/>
    <w:rsid w:val="00A9704B"/>
    <w:rsid w:val="00AA02D6"/>
    <w:rsid w:val="00AA11C6"/>
    <w:rsid w:val="00AA26F5"/>
    <w:rsid w:val="00AA2E34"/>
    <w:rsid w:val="00AA36AD"/>
    <w:rsid w:val="00AA5858"/>
    <w:rsid w:val="00AA6748"/>
    <w:rsid w:val="00AA73A3"/>
    <w:rsid w:val="00AA74B4"/>
    <w:rsid w:val="00AB0239"/>
    <w:rsid w:val="00AB0460"/>
    <w:rsid w:val="00AB23CB"/>
    <w:rsid w:val="00AB370A"/>
    <w:rsid w:val="00AB4A17"/>
    <w:rsid w:val="00AB5A3A"/>
    <w:rsid w:val="00AB6A1C"/>
    <w:rsid w:val="00AC3DC6"/>
    <w:rsid w:val="00AC58E7"/>
    <w:rsid w:val="00AC63C7"/>
    <w:rsid w:val="00AC6D67"/>
    <w:rsid w:val="00AD1499"/>
    <w:rsid w:val="00AD23F0"/>
    <w:rsid w:val="00AD44A9"/>
    <w:rsid w:val="00AD45AA"/>
    <w:rsid w:val="00AD49D3"/>
    <w:rsid w:val="00AD4C5C"/>
    <w:rsid w:val="00AD5C72"/>
    <w:rsid w:val="00AE050E"/>
    <w:rsid w:val="00AE1374"/>
    <w:rsid w:val="00AE2CCE"/>
    <w:rsid w:val="00AE3DA2"/>
    <w:rsid w:val="00AE4268"/>
    <w:rsid w:val="00AE501B"/>
    <w:rsid w:val="00AE5ED0"/>
    <w:rsid w:val="00AE5ED4"/>
    <w:rsid w:val="00AE6850"/>
    <w:rsid w:val="00AE7FDB"/>
    <w:rsid w:val="00AF1302"/>
    <w:rsid w:val="00AF1E20"/>
    <w:rsid w:val="00AF3A92"/>
    <w:rsid w:val="00AF4889"/>
    <w:rsid w:val="00AF55B9"/>
    <w:rsid w:val="00AF6281"/>
    <w:rsid w:val="00AF64CD"/>
    <w:rsid w:val="00AF6841"/>
    <w:rsid w:val="00AF7F2F"/>
    <w:rsid w:val="00B027E7"/>
    <w:rsid w:val="00B039F0"/>
    <w:rsid w:val="00B03F81"/>
    <w:rsid w:val="00B040C8"/>
    <w:rsid w:val="00B04D86"/>
    <w:rsid w:val="00B05FD7"/>
    <w:rsid w:val="00B07F53"/>
    <w:rsid w:val="00B1046B"/>
    <w:rsid w:val="00B129F3"/>
    <w:rsid w:val="00B13CC4"/>
    <w:rsid w:val="00B146E3"/>
    <w:rsid w:val="00B158E3"/>
    <w:rsid w:val="00B16050"/>
    <w:rsid w:val="00B1719C"/>
    <w:rsid w:val="00B172AD"/>
    <w:rsid w:val="00B1788E"/>
    <w:rsid w:val="00B17C9F"/>
    <w:rsid w:val="00B221EE"/>
    <w:rsid w:val="00B25BBA"/>
    <w:rsid w:val="00B25F8E"/>
    <w:rsid w:val="00B27DCB"/>
    <w:rsid w:val="00B27ED9"/>
    <w:rsid w:val="00B30F09"/>
    <w:rsid w:val="00B31C0E"/>
    <w:rsid w:val="00B3226B"/>
    <w:rsid w:val="00B32DE8"/>
    <w:rsid w:val="00B338F5"/>
    <w:rsid w:val="00B34D93"/>
    <w:rsid w:val="00B3508C"/>
    <w:rsid w:val="00B35770"/>
    <w:rsid w:val="00B36158"/>
    <w:rsid w:val="00B36521"/>
    <w:rsid w:val="00B40159"/>
    <w:rsid w:val="00B407F8"/>
    <w:rsid w:val="00B4239E"/>
    <w:rsid w:val="00B42800"/>
    <w:rsid w:val="00B43DC7"/>
    <w:rsid w:val="00B45133"/>
    <w:rsid w:val="00B46B68"/>
    <w:rsid w:val="00B471EC"/>
    <w:rsid w:val="00B4769A"/>
    <w:rsid w:val="00B50402"/>
    <w:rsid w:val="00B50E87"/>
    <w:rsid w:val="00B5200E"/>
    <w:rsid w:val="00B52609"/>
    <w:rsid w:val="00B53CA8"/>
    <w:rsid w:val="00B55B1A"/>
    <w:rsid w:val="00B55D15"/>
    <w:rsid w:val="00B569C2"/>
    <w:rsid w:val="00B61FB0"/>
    <w:rsid w:val="00B61FB9"/>
    <w:rsid w:val="00B62B60"/>
    <w:rsid w:val="00B62F83"/>
    <w:rsid w:val="00B6380D"/>
    <w:rsid w:val="00B640B4"/>
    <w:rsid w:val="00B64A12"/>
    <w:rsid w:val="00B650A8"/>
    <w:rsid w:val="00B6560B"/>
    <w:rsid w:val="00B65B5C"/>
    <w:rsid w:val="00B66C93"/>
    <w:rsid w:val="00B67146"/>
    <w:rsid w:val="00B67E41"/>
    <w:rsid w:val="00B70621"/>
    <w:rsid w:val="00B744A2"/>
    <w:rsid w:val="00B7602D"/>
    <w:rsid w:val="00B77303"/>
    <w:rsid w:val="00B7749A"/>
    <w:rsid w:val="00B826D0"/>
    <w:rsid w:val="00B845EE"/>
    <w:rsid w:val="00B87A36"/>
    <w:rsid w:val="00B915CB"/>
    <w:rsid w:val="00B91B73"/>
    <w:rsid w:val="00B91C1D"/>
    <w:rsid w:val="00B91F14"/>
    <w:rsid w:val="00B92510"/>
    <w:rsid w:val="00B929E6"/>
    <w:rsid w:val="00B92B55"/>
    <w:rsid w:val="00B931BE"/>
    <w:rsid w:val="00B93C9B"/>
    <w:rsid w:val="00B94D9C"/>
    <w:rsid w:val="00B950FE"/>
    <w:rsid w:val="00B95BE7"/>
    <w:rsid w:val="00B95EDF"/>
    <w:rsid w:val="00B96E86"/>
    <w:rsid w:val="00BA0BA4"/>
    <w:rsid w:val="00BA116B"/>
    <w:rsid w:val="00BA262D"/>
    <w:rsid w:val="00BA2B9F"/>
    <w:rsid w:val="00BA2E81"/>
    <w:rsid w:val="00BA394A"/>
    <w:rsid w:val="00BA46A6"/>
    <w:rsid w:val="00BA5767"/>
    <w:rsid w:val="00BA60DB"/>
    <w:rsid w:val="00BA6145"/>
    <w:rsid w:val="00BA642C"/>
    <w:rsid w:val="00BA6D9D"/>
    <w:rsid w:val="00BA6E24"/>
    <w:rsid w:val="00BB2692"/>
    <w:rsid w:val="00BB272C"/>
    <w:rsid w:val="00BB4C11"/>
    <w:rsid w:val="00BB630F"/>
    <w:rsid w:val="00BB7536"/>
    <w:rsid w:val="00BB76D5"/>
    <w:rsid w:val="00BC09F0"/>
    <w:rsid w:val="00BC0E5E"/>
    <w:rsid w:val="00BC122A"/>
    <w:rsid w:val="00BC1E89"/>
    <w:rsid w:val="00BC3592"/>
    <w:rsid w:val="00BC4D6F"/>
    <w:rsid w:val="00BC5A5D"/>
    <w:rsid w:val="00BC60AD"/>
    <w:rsid w:val="00BC63ED"/>
    <w:rsid w:val="00BD3388"/>
    <w:rsid w:val="00BD34A3"/>
    <w:rsid w:val="00BD4DFA"/>
    <w:rsid w:val="00BD5136"/>
    <w:rsid w:val="00BD5F48"/>
    <w:rsid w:val="00BD697F"/>
    <w:rsid w:val="00BD7129"/>
    <w:rsid w:val="00BD76AF"/>
    <w:rsid w:val="00BE0AE9"/>
    <w:rsid w:val="00BE0B8B"/>
    <w:rsid w:val="00BE18CF"/>
    <w:rsid w:val="00BE464C"/>
    <w:rsid w:val="00BE5626"/>
    <w:rsid w:val="00BE601B"/>
    <w:rsid w:val="00BE6F92"/>
    <w:rsid w:val="00BE7103"/>
    <w:rsid w:val="00BE7996"/>
    <w:rsid w:val="00BF022E"/>
    <w:rsid w:val="00BF2466"/>
    <w:rsid w:val="00BF2F0A"/>
    <w:rsid w:val="00BF32E6"/>
    <w:rsid w:val="00BF3FED"/>
    <w:rsid w:val="00BF6566"/>
    <w:rsid w:val="00BF6DCE"/>
    <w:rsid w:val="00BF75DB"/>
    <w:rsid w:val="00BF77B3"/>
    <w:rsid w:val="00C01504"/>
    <w:rsid w:val="00C037CE"/>
    <w:rsid w:val="00C05013"/>
    <w:rsid w:val="00C0573A"/>
    <w:rsid w:val="00C06B25"/>
    <w:rsid w:val="00C100FF"/>
    <w:rsid w:val="00C10348"/>
    <w:rsid w:val="00C11515"/>
    <w:rsid w:val="00C11957"/>
    <w:rsid w:val="00C12173"/>
    <w:rsid w:val="00C12650"/>
    <w:rsid w:val="00C15BA1"/>
    <w:rsid w:val="00C16BB6"/>
    <w:rsid w:val="00C177A4"/>
    <w:rsid w:val="00C200C3"/>
    <w:rsid w:val="00C2043F"/>
    <w:rsid w:val="00C21E8A"/>
    <w:rsid w:val="00C23462"/>
    <w:rsid w:val="00C243A4"/>
    <w:rsid w:val="00C2521D"/>
    <w:rsid w:val="00C25291"/>
    <w:rsid w:val="00C25AC1"/>
    <w:rsid w:val="00C27B0C"/>
    <w:rsid w:val="00C30AED"/>
    <w:rsid w:val="00C320DA"/>
    <w:rsid w:val="00C32E0E"/>
    <w:rsid w:val="00C332A4"/>
    <w:rsid w:val="00C33397"/>
    <w:rsid w:val="00C33B3B"/>
    <w:rsid w:val="00C342B0"/>
    <w:rsid w:val="00C36141"/>
    <w:rsid w:val="00C36A8E"/>
    <w:rsid w:val="00C4053D"/>
    <w:rsid w:val="00C43F3A"/>
    <w:rsid w:val="00C447C2"/>
    <w:rsid w:val="00C455A2"/>
    <w:rsid w:val="00C46D34"/>
    <w:rsid w:val="00C5027E"/>
    <w:rsid w:val="00C519FE"/>
    <w:rsid w:val="00C51D9A"/>
    <w:rsid w:val="00C530E5"/>
    <w:rsid w:val="00C5317E"/>
    <w:rsid w:val="00C547ED"/>
    <w:rsid w:val="00C54981"/>
    <w:rsid w:val="00C55419"/>
    <w:rsid w:val="00C568D1"/>
    <w:rsid w:val="00C57E44"/>
    <w:rsid w:val="00C60CC1"/>
    <w:rsid w:val="00C62B3A"/>
    <w:rsid w:val="00C62E42"/>
    <w:rsid w:val="00C64A72"/>
    <w:rsid w:val="00C65164"/>
    <w:rsid w:val="00C659A2"/>
    <w:rsid w:val="00C6627D"/>
    <w:rsid w:val="00C70D8B"/>
    <w:rsid w:val="00C725D1"/>
    <w:rsid w:val="00C7577D"/>
    <w:rsid w:val="00C76015"/>
    <w:rsid w:val="00C765AF"/>
    <w:rsid w:val="00C76DAD"/>
    <w:rsid w:val="00C81F01"/>
    <w:rsid w:val="00C832E4"/>
    <w:rsid w:val="00C8383A"/>
    <w:rsid w:val="00C84448"/>
    <w:rsid w:val="00C84E94"/>
    <w:rsid w:val="00C85B16"/>
    <w:rsid w:val="00C8656B"/>
    <w:rsid w:val="00C8661E"/>
    <w:rsid w:val="00C86653"/>
    <w:rsid w:val="00C87459"/>
    <w:rsid w:val="00C9228F"/>
    <w:rsid w:val="00C9289D"/>
    <w:rsid w:val="00C92BBC"/>
    <w:rsid w:val="00C94D76"/>
    <w:rsid w:val="00C95743"/>
    <w:rsid w:val="00CA167E"/>
    <w:rsid w:val="00CA1789"/>
    <w:rsid w:val="00CA4249"/>
    <w:rsid w:val="00CA53A2"/>
    <w:rsid w:val="00CA689C"/>
    <w:rsid w:val="00CA68B5"/>
    <w:rsid w:val="00CA6912"/>
    <w:rsid w:val="00CA69BF"/>
    <w:rsid w:val="00CA7A45"/>
    <w:rsid w:val="00CA7AAD"/>
    <w:rsid w:val="00CB2590"/>
    <w:rsid w:val="00CB25B5"/>
    <w:rsid w:val="00CB2F45"/>
    <w:rsid w:val="00CB3E47"/>
    <w:rsid w:val="00CB4072"/>
    <w:rsid w:val="00CB4082"/>
    <w:rsid w:val="00CB423F"/>
    <w:rsid w:val="00CB504C"/>
    <w:rsid w:val="00CB6747"/>
    <w:rsid w:val="00CB68ED"/>
    <w:rsid w:val="00CC297E"/>
    <w:rsid w:val="00CC3584"/>
    <w:rsid w:val="00CC3A2F"/>
    <w:rsid w:val="00CC3C91"/>
    <w:rsid w:val="00CC6BCB"/>
    <w:rsid w:val="00CD1D22"/>
    <w:rsid w:val="00CD25B8"/>
    <w:rsid w:val="00CD2EE9"/>
    <w:rsid w:val="00CD475D"/>
    <w:rsid w:val="00CE05C9"/>
    <w:rsid w:val="00CE0BB7"/>
    <w:rsid w:val="00CE0DED"/>
    <w:rsid w:val="00CE230F"/>
    <w:rsid w:val="00CE2574"/>
    <w:rsid w:val="00CE2B44"/>
    <w:rsid w:val="00CE431A"/>
    <w:rsid w:val="00CE684B"/>
    <w:rsid w:val="00CE6B41"/>
    <w:rsid w:val="00CE7B64"/>
    <w:rsid w:val="00CF4FD9"/>
    <w:rsid w:val="00CF5AB9"/>
    <w:rsid w:val="00CF61C5"/>
    <w:rsid w:val="00CF73A8"/>
    <w:rsid w:val="00D0026A"/>
    <w:rsid w:val="00D00C29"/>
    <w:rsid w:val="00D02DEF"/>
    <w:rsid w:val="00D03273"/>
    <w:rsid w:val="00D03812"/>
    <w:rsid w:val="00D045B6"/>
    <w:rsid w:val="00D10824"/>
    <w:rsid w:val="00D10851"/>
    <w:rsid w:val="00D1128C"/>
    <w:rsid w:val="00D12315"/>
    <w:rsid w:val="00D136E9"/>
    <w:rsid w:val="00D14FA2"/>
    <w:rsid w:val="00D15CC4"/>
    <w:rsid w:val="00D16571"/>
    <w:rsid w:val="00D17018"/>
    <w:rsid w:val="00D1770C"/>
    <w:rsid w:val="00D201A7"/>
    <w:rsid w:val="00D20B03"/>
    <w:rsid w:val="00D20B78"/>
    <w:rsid w:val="00D2175C"/>
    <w:rsid w:val="00D21C7A"/>
    <w:rsid w:val="00D239F5"/>
    <w:rsid w:val="00D23C7A"/>
    <w:rsid w:val="00D245EC"/>
    <w:rsid w:val="00D24CF6"/>
    <w:rsid w:val="00D250F0"/>
    <w:rsid w:val="00D2537A"/>
    <w:rsid w:val="00D27427"/>
    <w:rsid w:val="00D30B32"/>
    <w:rsid w:val="00D323FF"/>
    <w:rsid w:val="00D3412D"/>
    <w:rsid w:val="00D34692"/>
    <w:rsid w:val="00D347EC"/>
    <w:rsid w:val="00D34A30"/>
    <w:rsid w:val="00D35E5F"/>
    <w:rsid w:val="00D35FDA"/>
    <w:rsid w:val="00D4010D"/>
    <w:rsid w:val="00D4121B"/>
    <w:rsid w:val="00D42A64"/>
    <w:rsid w:val="00D4334E"/>
    <w:rsid w:val="00D4398E"/>
    <w:rsid w:val="00D4544E"/>
    <w:rsid w:val="00D45A51"/>
    <w:rsid w:val="00D46686"/>
    <w:rsid w:val="00D51481"/>
    <w:rsid w:val="00D51A69"/>
    <w:rsid w:val="00D51C93"/>
    <w:rsid w:val="00D51CBE"/>
    <w:rsid w:val="00D52A9D"/>
    <w:rsid w:val="00D53B56"/>
    <w:rsid w:val="00D53C83"/>
    <w:rsid w:val="00D544D9"/>
    <w:rsid w:val="00D55087"/>
    <w:rsid w:val="00D55C8F"/>
    <w:rsid w:val="00D5775D"/>
    <w:rsid w:val="00D61046"/>
    <w:rsid w:val="00D6222C"/>
    <w:rsid w:val="00D6467F"/>
    <w:rsid w:val="00D66050"/>
    <w:rsid w:val="00D66922"/>
    <w:rsid w:val="00D67058"/>
    <w:rsid w:val="00D6794D"/>
    <w:rsid w:val="00D67C6B"/>
    <w:rsid w:val="00D72541"/>
    <w:rsid w:val="00D73F21"/>
    <w:rsid w:val="00D75F66"/>
    <w:rsid w:val="00D767BE"/>
    <w:rsid w:val="00D76919"/>
    <w:rsid w:val="00D77BA1"/>
    <w:rsid w:val="00D80A9D"/>
    <w:rsid w:val="00D81F1B"/>
    <w:rsid w:val="00D836DA"/>
    <w:rsid w:val="00D84180"/>
    <w:rsid w:val="00D8459F"/>
    <w:rsid w:val="00D84C6F"/>
    <w:rsid w:val="00D87F28"/>
    <w:rsid w:val="00D90682"/>
    <w:rsid w:val="00D90810"/>
    <w:rsid w:val="00D915DB"/>
    <w:rsid w:val="00D92FB1"/>
    <w:rsid w:val="00D931C0"/>
    <w:rsid w:val="00D95FBF"/>
    <w:rsid w:val="00D96316"/>
    <w:rsid w:val="00D96F6B"/>
    <w:rsid w:val="00D97EA4"/>
    <w:rsid w:val="00DA1438"/>
    <w:rsid w:val="00DA1626"/>
    <w:rsid w:val="00DA1FEB"/>
    <w:rsid w:val="00DA40E8"/>
    <w:rsid w:val="00DA55B9"/>
    <w:rsid w:val="00DA56B7"/>
    <w:rsid w:val="00DA6640"/>
    <w:rsid w:val="00DA753A"/>
    <w:rsid w:val="00DB2903"/>
    <w:rsid w:val="00DB3136"/>
    <w:rsid w:val="00DB4FAF"/>
    <w:rsid w:val="00DB514D"/>
    <w:rsid w:val="00DB5C06"/>
    <w:rsid w:val="00DB616A"/>
    <w:rsid w:val="00DB6232"/>
    <w:rsid w:val="00DB6CD5"/>
    <w:rsid w:val="00DC013B"/>
    <w:rsid w:val="00DC2B4D"/>
    <w:rsid w:val="00DC30EC"/>
    <w:rsid w:val="00DC3EB6"/>
    <w:rsid w:val="00DC4073"/>
    <w:rsid w:val="00DC4721"/>
    <w:rsid w:val="00DC4BFC"/>
    <w:rsid w:val="00DC4CD8"/>
    <w:rsid w:val="00DC693C"/>
    <w:rsid w:val="00DC69A9"/>
    <w:rsid w:val="00DC7DD1"/>
    <w:rsid w:val="00DD0F42"/>
    <w:rsid w:val="00DD24D3"/>
    <w:rsid w:val="00DD47CA"/>
    <w:rsid w:val="00DD4A01"/>
    <w:rsid w:val="00DD4F0E"/>
    <w:rsid w:val="00DD5BB3"/>
    <w:rsid w:val="00DD6BB9"/>
    <w:rsid w:val="00DD6EDF"/>
    <w:rsid w:val="00DE0B31"/>
    <w:rsid w:val="00DE3E85"/>
    <w:rsid w:val="00DE462A"/>
    <w:rsid w:val="00DE4A9D"/>
    <w:rsid w:val="00DE4F8A"/>
    <w:rsid w:val="00DE6D35"/>
    <w:rsid w:val="00DE704D"/>
    <w:rsid w:val="00DE7467"/>
    <w:rsid w:val="00DF0ED7"/>
    <w:rsid w:val="00DF1EDB"/>
    <w:rsid w:val="00DF67FA"/>
    <w:rsid w:val="00DF7047"/>
    <w:rsid w:val="00DF7A77"/>
    <w:rsid w:val="00E011C5"/>
    <w:rsid w:val="00E03580"/>
    <w:rsid w:val="00E03619"/>
    <w:rsid w:val="00E03FDA"/>
    <w:rsid w:val="00E0484F"/>
    <w:rsid w:val="00E11C7E"/>
    <w:rsid w:val="00E12804"/>
    <w:rsid w:val="00E142E3"/>
    <w:rsid w:val="00E1521B"/>
    <w:rsid w:val="00E159CF"/>
    <w:rsid w:val="00E15AF2"/>
    <w:rsid w:val="00E15CB6"/>
    <w:rsid w:val="00E209E6"/>
    <w:rsid w:val="00E2127E"/>
    <w:rsid w:val="00E22738"/>
    <w:rsid w:val="00E23EA4"/>
    <w:rsid w:val="00E24C53"/>
    <w:rsid w:val="00E24DE0"/>
    <w:rsid w:val="00E24ECB"/>
    <w:rsid w:val="00E273C3"/>
    <w:rsid w:val="00E306E0"/>
    <w:rsid w:val="00E30812"/>
    <w:rsid w:val="00E31832"/>
    <w:rsid w:val="00E327B3"/>
    <w:rsid w:val="00E32EB6"/>
    <w:rsid w:val="00E32FA2"/>
    <w:rsid w:val="00E34123"/>
    <w:rsid w:val="00E343FD"/>
    <w:rsid w:val="00E35B01"/>
    <w:rsid w:val="00E36859"/>
    <w:rsid w:val="00E36D2F"/>
    <w:rsid w:val="00E36DA8"/>
    <w:rsid w:val="00E37E96"/>
    <w:rsid w:val="00E40139"/>
    <w:rsid w:val="00E40F49"/>
    <w:rsid w:val="00E413BC"/>
    <w:rsid w:val="00E416F2"/>
    <w:rsid w:val="00E41FE1"/>
    <w:rsid w:val="00E4236D"/>
    <w:rsid w:val="00E428F9"/>
    <w:rsid w:val="00E42D3D"/>
    <w:rsid w:val="00E42F28"/>
    <w:rsid w:val="00E4342A"/>
    <w:rsid w:val="00E43AE1"/>
    <w:rsid w:val="00E43B04"/>
    <w:rsid w:val="00E43B2D"/>
    <w:rsid w:val="00E43CA9"/>
    <w:rsid w:val="00E43E70"/>
    <w:rsid w:val="00E441F1"/>
    <w:rsid w:val="00E44FD9"/>
    <w:rsid w:val="00E45158"/>
    <w:rsid w:val="00E46576"/>
    <w:rsid w:val="00E46FD3"/>
    <w:rsid w:val="00E472D5"/>
    <w:rsid w:val="00E476F0"/>
    <w:rsid w:val="00E511C9"/>
    <w:rsid w:val="00E51488"/>
    <w:rsid w:val="00E527E2"/>
    <w:rsid w:val="00E52BF1"/>
    <w:rsid w:val="00E56317"/>
    <w:rsid w:val="00E56F28"/>
    <w:rsid w:val="00E57F1E"/>
    <w:rsid w:val="00E602C1"/>
    <w:rsid w:val="00E63311"/>
    <w:rsid w:val="00E63ED3"/>
    <w:rsid w:val="00E659B4"/>
    <w:rsid w:val="00E65D2F"/>
    <w:rsid w:val="00E66843"/>
    <w:rsid w:val="00E67094"/>
    <w:rsid w:val="00E67D5D"/>
    <w:rsid w:val="00E713E3"/>
    <w:rsid w:val="00E71B65"/>
    <w:rsid w:val="00E71E53"/>
    <w:rsid w:val="00E72CC8"/>
    <w:rsid w:val="00E73C77"/>
    <w:rsid w:val="00E7412F"/>
    <w:rsid w:val="00E74ED0"/>
    <w:rsid w:val="00E75060"/>
    <w:rsid w:val="00E753A6"/>
    <w:rsid w:val="00E76B78"/>
    <w:rsid w:val="00E770AB"/>
    <w:rsid w:val="00E772F3"/>
    <w:rsid w:val="00E77EF9"/>
    <w:rsid w:val="00E8025B"/>
    <w:rsid w:val="00E81E91"/>
    <w:rsid w:val="00E825D7"/>
    <w:rsid w:val="00E84DC1"/>
    <w:rsid w:val="00E87680"/>
    <w:rsid w:val="00E9407C"/>
    <w:rsid w:val="00E954AC"/>
    <w:rsid w:val="00E95D08"/>
    <w:rsid w:val="00E95E1C"/>
    <w:rsid w:val="00E9621F"/>
    <w:rsid w:val="00E96F55"/>
    <w:rsid w:val="00E9746F"/>
    <w:rsid w:val="00E97A17"/>
    <w:rsid w:val="00E97B79"/>
    <w:rsid w:val="00E97C82"/>
    <w:rsid w:val="00EA0188"/>
    <w:rsid w:val="00EA0833"/>
    <w:rsid w:val="00EA0D28"/>
    <w:rsid w:val="00EA253E"/>
    <w:rsid w:val="00EA275F"/>
    <w:rsid w:val="00EA3825"/>
    <w:rsid w:val="00EA646F"/>
    <w:rsid w:val="00EA6708"/>
    <w:rsid w:val="00EB0351"/>
    <w:rsid w:val="00EB0DBD"/>
    <w:rsid w:val="00EB16A1"/>
    <w:rsid w:val="00EB25B1"/>
    <w:rsid w:val="00EB4357"/>
    <w:rsid w:val="00EB4C21"/>
    <w:rsid w:val="00EB4C5B"/>
    <w:rsid w:val="00EB4D36"/>
    <w:rsid w:val="00EB5156"/>
    <w:rsid w:val="00EB6BC7"/>
    <w:rsid w:val="00EC02CD"/>
    <w:rsid w:val="00EC0B48"/>
    <w:rsid w:val="00EC2F8F"/>
    <w:rsid w:val="00EC3416"/>
    <w:rsid w:val="00EC364F"/>
    <w:rsid w:val="00EC48CC"/>
    <w:rsid w:val="00EC567C"/>
    <w:rsid w:val="00EC6562"/>
    <w:rsid w:val="00EC6E55"/>
    <w:rsid w:val="00ED092D"/>
    <w:rsid w:val="00ED116C"/>
    <w:rsid w:val="00ED19FC"/>
    <w:rsid w:val="00ED22A1"/>
    <w:rsid w:val="00ED2898"/>
    <w:rsid w:val="00ED2A6B"/>
    <w:rsid w:val="00ED2B6B"/>
    <w:rsid w:val="00ED52B5"/>
    <w:rsid w:val="00ED56AA"/>
    <w:rsid w:val="00ED7878"/>
    <w:rsid w:val="00EE2FD6"/>
    <w:rsid w:val="00EE30BC"/>
    <w:rsid w:val="00EE4853"/>
    <w:rsid w:val="00EE561B"/>
    <w:rsid w:val="00EE6A87"/>
    <w:rsid w:val="00EF092D"/>
    <w:rsid w:val="00EF0F1F"/>
    <w:rsid w:val="00EF164B"/>
    <w:rsid w:val="00EF3AD8"/>
    <w:rsid w:val="00EF4463"/>
    <w:rsid w:val="00EF4CCC"/>
    <w:rsid w:val="00EF5EC0"/>
    <w:rsid w:val="00EF65E4"/>
    <w:rsid w:val="00EF66F1"/>
    <w:rsid w:val="00EF73AE"/>
    <w:rsid w:val="00EF7733"/>
    <w:rsid w:val="00F00ECF"/>
    <w:rsid w:val="00F010C5"/>
    <w:rsid w:val="00F01605"/>
    <w:rsid w:val="00F0496F"/>
    <w:rsid w:val="00F051AD"/>
    <w:rsid w:val="00F063F8"/>
    <w:rsid w:val="00F06574"/>
    <w:rsid w:val="00F07037"/>
    <w:rsid w:val="00F12732"/>
    <w:rsid w:val="00F13EA9"/>
    <w:rsid w:val="00F141E0"/>
    <w:rsid w:val="00F14E40"/>
    <w:rsid w:val="00F15667"/>
    <w:rsid w:val="00F16599"/>
    <w:rsid w:val="00F177F9"/>
    <w:rsid w:val="00F17834"/>
    <w:rsid w:val="00F21830"/>
    <w:rsid w:val="00F26B50"/>
    <w:rsid w:val="00F309BC"/>
    <w:rsid w:val="00F31640"/>
    <w:rsid w:val="00F31C05"/>
    <w:rsid w:val="00F33E70"/>
    <w:rsid w:val="00F35F19"/>
    <w:rsid w:val="00F372EA"/>
    <w:rsid w:val="00F41579"/>
    <w:rsid w:val="00F446D3"/>
    <w:rsid w:val="00F44929"/>
    <w:rsid w:val="00F4587C"/>
    <w:rsid w:val="00F462A1"/>
    <w:rsid w:val="00F46555"/>
    <w:rsid w:val="00F4700F"/>
    <w:rsid w:val="00F47BEA"/>
    <w:rsid w:val="00F47D0C"/>
    <w:rsid w:val="00F5342E"/>
    <w:rsid w:val="00F53583"/>
    <w:rsid w:val="00F53ED1"/>
    <w:rsid w:val="00F5476F"/>
    <w:rsid w:val="00F572F6"/>
    <w:rsid w:val="00F57DB2"/>
    <w:rsid w:val="00F60E8B"/>
    <w:rsid w:val="00F61401"/>
    <w:rsid w:val="00F617ED"/>
    <w:rsid w:val="00F61CE9"/>
    <w:rsid w:val="00F627F2"/>
    <w:rsid w:val="00F64276"/>
    <w:rsid w:val="00F64976"/>
    <w:rsid w:val="00F6518D"/>
    <w:rsid w:val="00F655D1"/>
    <w:rsid w:val="00F66C5F"/>
    <w:rsid w:val="00F67F2D"/>
    <w:rsid w:val="00F70162"/>
    <w:rsid w:val="00F70BC6"/>
    <w:rsid w:val="00F7293D"/>
    <w:rsid w:val="00F7417F"/>
    <w:rsid w:val="00F75C16"/>
    <w:rsid w:val="00F764A8"/>
    <w:rsid w:val="00F777AE"/>
    <w:rsid w:val="00F77863"/>
    <w:rsid w:val="00F80215"/>
    <w:rsid w:val="00F80261"/>
    <w:rsid w:val="00F80E2A"/>
    <w:rsid w:val="00F81D6B"/>
    <w:rsid w:val="00F8248A"/>
    <w:rsid w:val="00F82A04"/>
    <w:rsid w:val="00F82F5F"/>
    <w:rsid w:val="00F83390"/>
    <w:rsid w:val="00F83CBC"/>
    <w:rsid w:val="00F84110"/>
    <w:rsid w:val="00F86CD1"/>
    <w:rsid w:val="00F87566"/>
    <w:rsid w:val="00F905FB"/>
    <w:rsid w:val="00F92035"/>
    <w:rsid w:val="00F923A0"/>
    <w:rsid w:val="00F92EF0"/>
    <w:rsid w:val="00F93B36"/>
    <w:rsid w:val="00F94489"/>
    <w:rsid w:val="00F94DE4"/>
    <w:rsid w:val="00F95360"/>
    <w:rsid w:val="00F97530"/>
    <w:rsid w:val="00F97702"/>
    <w:rsid w:val="00F97C40"/>
    <w:rsid w:val="00F97E79"/>
    <w:rsid w:val="00FA009B"/>
    <w:rsid w:val="00FA1BA3"/>
    <w:rsid w:val="00FA21ED"/>
    <w:rsid w:val="00FA3AC2"/>
    <w:rsid w:val="00FA3ECD"/>
    <w:rsid w:val="00FA5F70"/>
    <w:rsid w:val="00FA79F3"/>
    <w:rsid w:val="00FB0E98"/>
    <w:rsid w:val="00FB1C6D"/>
    <w:rsid w:val="00FB35E3"/>
    <w:rsid w:val="00FB37DE"/>
    <w:rsid w:val="00FB48B8"/>
    <w:rsid w:val="00FB6284"/>
    <w:rsid w:val="00FB6878"/>
    <w:rsid w:val="00FB69D1"/>
    <w:rsid w:val="00FB776B"/>
    <w:rsid w:val="00FB788A"/>
    <w:rsid w:val="00FC0BC1"/>
    <w:rsid w:val="00FC1BE8"/>
    <w:rsid w:val="00FC2276"/>
    <w:rsid w:val="00FC2C3A"/>
    <w:rsid w:val="00FC3FF8"/>
    <w:rsid w:val="00FC58FE"/>
    <w:rsid w:val="00FC6C9F"/>
    <w:rsid w:val="00FD07D3"/>
    <w:rsid w:val="00FD308D"/>
    <w:rsid w:val="00FD3BB9"/>
    <w:rsid w:val="00FD401D"/>
    <w:rsid w:val="00FD5291"/>
    <w:rsid w:val="00FD66E5"/>
    <w:rsid w:val="00FD7F82"/>
    <w:rsid w:val="00FE2476"/>
    <w:rsid w:val="00FE400E"/>
    <w:rsid w:val="00FE5AAB"/>
    <w:rsid w:val="00FE6EB8"/>
    <w:rsid w:val="00FE7930"/>
    <w:rsid w:val="00FE7D8C"/>
    <w:rsid w:val="00FF0957"/>
    <w:rsid w:val="00FF0B40"/>
    <w:rsid w:val="00FF153A"/>
    <w:rsid w:val="00FF1ED0"/>
    <w:rsid w:val="00FF411D"/>
    <w:rsid w:val="00FF501A"/>
    <w:rsid w:val="00FF5954"/>
    <w:rsid w:val="00FF639C"/>
    <w:rsid w:val="00FF6DD0"/>
    <w:rsid w:val="00FF705B"/>
    <w:rsid w:val="00FF7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13C173D"/>
  <w15:chartTrackingRefBased/>
  <w15:docId w15:val="{53AE28EC-9BE5-4C63-B01F-3D405E6DB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HTML Preformatted" w:semiHidden="1" w:uiPriority="99" w:unhideWhenUsed="1"/>
    <w:lsdException w:name="HTML Variable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532F37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styleId="a3">
    <w:name w:val="header"/>
    <w:basedOn w:val="a"/>
    <w:link w:val="a4"/>
    <w:rsid w:val="00532F3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rsid w:val="00532F37"/>
    <w:rPr>
      <w:kern w:val="2"/>
    </w:rPr>
  </w:style>
  <w:style w:type="paragraph" w:styleId="a5">
    <w:name w:val="footer"/>
    <w:basedOn w:val="a"/>
    <w:link w:val="a6"/>
    <w:uiPriority w:val="99"/>
    <w:rsid w:val="00532F3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32F37"/>
    <w:rPr>
      <w:kern w:val="2"/>
    </w:rPr>
  </w:style>
  <w:style w:type="paragraph" w:styleId="a7">
    <w:name w:val="List Paragraph"/>
    <w:basedOn w:val="a"/>
    <w:uiPriority w:val="34"/>
    <w:qFormat/>
    <w:rsid w:val="007A6C80"/>
    <w:pPr>
      <w:ind w:leftChars="200" w:left="480"/>
    </w:pPr>
  </w:style>
  <w:style w:type="table" w:styleId="a8">
    <w:name w:val="Table Grid"/>
    <w:basedOn w:val="a1"/>
    <w:uiPriority w:val="39"/>
    <w:rsid w:val="008F3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rsid w:val="00061EC7"/>
    <w:rPr>
      <w:sz w:val="18"/>
      <w:szCs w:val="18"/>
    </w:rPr>
  </w:style>
  <w:style w:type="paragraph" w:styleId="aa">
    <w:name w:val="annotation text"/>
    <w:basedOn w:val="a"/>
    <w:link w:val="ab"/>
    <w:rsid w:val="00061EC7"/>
    <w:pPr>
      <w:widowControl/>
    </w:pPr>
    <w:rPr>
      <w:rFonts w:ascii="新細明體" w:hAnsi="新細明體" w:cs="新細明體"/>
      <w:kern w:val="0"/>
    </w:rPr>
  </w:style>
  <w:style w:type="character" w:customStyle="1" w:styleId="ab">
    <w:name w:val="註解文字 字元"/>
    <w:basedOn w:val="a0"/>
    <w:link w:val="aa"/>
    <w:rsid w:val="00061EC7"/>
    <w:rPr>
      <w:rFonts w:ascii="新細明體" w:hAnsi="新細明體" w:cs="新細明體"/>
      <w:sz w:val="24"/>
      <w:szCs w:val="24"/>
    </w:rPr>
  </w:style>
  <w:style w:type="paragraph" w:styleId="ac">
    <w:name w:val="Balloon Text"/>
    <w:basedOn w:val="a"/>
    <w:link w:val="ad"/>
    <w:rsid w:val="00061EC7"/>
    <w:rPr>
      <w:rFonts w:ascii="新細明體"/>
      <w:sz w:val="18"/>
      <w:szCs w:val="18"/>
    </w:rPr>
  </w:style>
  <w:style w:type="character" w:customStyle="1" w:styleId="ad">
    <w:name w:val="註解方塊文字 字元"/>
    <w:basedOn w:val="a0"/>
    <w:link w:val="ac"/>
    <w:rsid w:val="00061EC7"/>
    <w:rPr>
      <w:rFonts w:ascii="新細明體"/>
      <w:kern w:val="2"/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9A5E8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</w:rPr>
  </w:style>
  <w:style w:type="character" w:customStyle="1" w:styleId="HTML0">
    <w:name w:val="HTML 預設格式 字元"/>
    <w:basedOn w:val="a0"/>
    <w:link w:val="HTML"/>
    <w:uiPriority w:val="99"/>
    <w:semiHidden/>
    <w:rsid w:val="009A5E87"/>
    <w:rPr>
      <w:rFonts w:ascii="細明體" w:eastAsia="細明體" w:hAnsi="細明體" w:cs="細明體"/>
      <w:sz w:val="24"/>
      <w:szCs w:val="24"/>
    </w:rPr>
  </w:style>
  <w:style w:type="paragraph" w:styleId="ae">
    <w:name w:val="footnote text"/>
    <w:basedOn w:val="a"/>
    <w:link w:val="af"/>
    <w:rsid w:val="000D57F0"/>
    <w:pPr>
      <w:snapToGrid w:val="0"/>
    </w:pPr>
    <w:rPr>
      <w:sz w:val="20"/>
      <w:szCs w:val="20"/>
    </w:rPr>
  </w:style>
  <w:style w:type="character" w:customStyle="1" w:styleId="af">
    <w:name w:val="註腳文字 字元"/>
    <w:basedOn w:val="a0"/>
    <w:link w:val="ae"/>
    <w:rsid w:val="000D57F0"/>
    <w:rPr>
      <w:kern w:val="2"/>
    </w:rPr>
  </w:style>
  <w:style w:type="character" w:styleId="af0">
    <w:name w:val="footnote reference"/>
    <w:basedOn w:val="a0"/>
    <w:rsid w:val="000D57F0"/>
    <w:rPr>
      <w:vertAlign w:val="superscript"/>
    </w:rPr>
  </w:style>
  <w:style w:type="paragraph" w:customStyle="1" w:styleId="Default">
    <w:name w:val="Default"/>
    <w:rsid w:val="00502FCC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character" w:styleId="af1">
    <w:name w:val="Placeholder Text"/>
    <w:basedOn w:val="a0"/>
    <w:uiPriority w:val="99"/>
    <w:semiHidden/>
    <w:rsid w:val="0050757A"/>
    <w:rPr>
      <w:color w:val="808080"/>
    </w:rPr>
  </w:style>
  <w:style w:type="paragraph" w:styleId="af2">
    <w:name w:val="annotation subject"/>
    <w:basedOn w:val="aa"/>
    <w:next w:val="aa"/>
    <w:link w:val="af3"/>
    <w:rsid w:val="00F57DB2"/>
    <w:pPr>
      <w:widowControl w:val="0"/>
    </w:pPr>
    <w:rPr>
      <w:rFonts w:ascii="Times New Roman" w:hAnsi="Times New Roman" w:cs="Times New Roman"/>
      <w:b/>
      <w:bCs/>
      <w:kern w:val="2"/>
    </w:rPr>
  </w:style>
  <w:style w:type="character" w:customStyle="1" w:styleId="af3">
    <w:name w:val="註解主旨 字元"/>
    <w:basedOn w:val="ab"/>
    <w:link w:val="af2"/>
    <w:rsid w:val="00F57DB2"/>
    <w:rPr>
      <w:rFonts w:ascii="新細明體" w:hAnsi="新細明體" w:cs="新細明體"/>
      <w:b/>
      <w:bCs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183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7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r Chen</dc:creator>
  <cp:keywords/>
  <dc:description/>
  <cp:lastModifiedBy>Chen, Szu-Ta</cp:lastModifiedBy>
  <cp:revision>5</cp:revision>
  <dcterms:created xsi:type="dcterms:W3CDTF">2019-12-07T04:31:00Z</dcterms:created>
  <dcterms:modified xsi:type="dcterms:W3CDTF">2019-12-07T04:33:00Z</dcterms:modified>
</cp:coreProperties>
</file>